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7F6FB" w14:textId="533F19FF" w:rsidR="006D6A2F" w:rsidRDefault="006D6A2F" w:rsidP="006D6A2F">
      <w:pPr>
        <w:spacing w:after="0" w:line="240" w:lineRule="auto"/>
        <w:rPr>
          <w:rFonts w:ascii="Times New Roman" w:hAnsi="Times New Roman" w:cs="Times New Roman"/>
          <w:bCs/>
        </w:rPr>
      </w:pPr>
      <w:r w:rsidRPr="007D2607">
        <w:rPr>
          <w:rFonts w:ascii="Times New Roman" w:hAnsi="Times New Roman" w:cs="Times New Roman"/>
          <w:b/>
          <w:bCs/>
        </w:rPr>
        <w:t xml:space="preserve">Table </w:t>
      </w:r>
      <w:r w:rsidR="00A43922" w:rsidRPr="007D2607">
        <w:rPr>
          <w:rFonts w:ascii="Times New Roman" w:hAnsi="Times New Roman" w:cs="Times New Roman"/>
          <w:b/>
          <w:bCs/>
        </w:rPr>
        <w:t>S</w:t>
      </w:r>
      <w:r w:rsidR="00A43922">
        <w:rPr>
          <w:rFonts w:ascii="Times New Roman" w:hAnsi="Times New Roman" w:cs="Times New Roman"/>
          <w:b/>
          <w:bCs/>
        </w:rPr>
        <w:t>1</w:t>
      </w:r>
      <w:r w:rsidRPr="007D2607">
        <w:rPr>
          <w:rFonts w:ascii="Times New Roman" w:hAnsi="Times New Roman" w:cs="Times New Roman"/>
          <w:bCs/>
        </w:rPr>
        <w:t xml:space="preserve">.  Agronomic Data capture from 2012 well water paddy field trial at CIAT, Palmira, using </w:t>
      </w:r>
      <w:r w:rsidRPr="007D2607">
        <w:rPr>
          <w:rFonts w:ascii="Times New Roman" w:hAnsi="Times New Roman"/>
          <w:i/>
        </w:rPr>
        <w:t>Ubi:AtGolS2</w:t>
      </w:r>
      <w:r w:rsidRPr="007D2607">
        <w:rPr>
          <w:rFonts w:ascii="Times New Roman" w:hAnsi="Times New Roman"/>
          <w:b/>
        </w:rPr>
        <w:t xml:space="preserve"> </w:t>
      </w:r>
      <w:r w:rsidRPr="007D2607">
        <w:rPr>
          <w:rFonts w:ascii="Times New Roman" w:eastAsia="Times New Roman" w:hAnsi="Times New Roman" w:cs="Times New Roman"/>
          <w:bCs/>
        </w:rPr>
        <w:t>Curinga events</w:t>
      </w:r>
      <w:r w:rsidRPr="007D2607">
        <w:rPr>
          <w:rFonts w:ascii="Times New Roman" w:hAnsi="Times New Roman" w:cs="Times New Roman"/>
          <w:bCs/>
        </w:rPr>
        <w:t xml:space="preserve">. </w:t>
      </w:r>
    </w:p>
    <w:p w14:paraId="63DA9FC0" w14:textId="77777777" w:rsidR="008D3A0D" w:rsidRPr="007D2607" w:rsidRDefault="008D3A0D" w:rsidP="006D6A2F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W w:w="11357" w:type="dxa"/>
        <w:tblLook w:val="04A0" w:firstRow="1" w:lastRow="0" w:firstColumn="1" w:lastColumn="0" w:noHBand="0" w:noVBand="1"/>
      </w:tblPr>
      <w:tblGrid>
        <w:gridCol w:w="1276"/>
        <w:gridCol w:w="1561"/>
        <w:gridCol w:w="1673"/>
        <w:gridCol w:w="1561"/>
        <w:gridCol w:w="1561"/>
        <w:gridCol w:w="1561"/>
        <w:gridCol w:w="2164"/>
      </w:tblGrid>
      <w:tr w:rsidR="006C5E9A" w:rsidRPr="007D2607" w14:paraId="00852996" w14:textId="77777777" w:rsidTr="006C5E9A">
        <w:trPr>
          <w:trHeight w:val="19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F6BCC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0CF44" w14:textId="139663DE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DFL</w:t>
            </w:r>
            <w:r w:rsidR="0074623F">
              <w:rPr>
                <w:rFonts w:ascii="Times New Roman" w:eastAsia="Times New Roman" w:hAnsi="Times New Roman" w:cs="Times New Roman"/>
                <w:b/>
                <w:bCs/>
              </w:rPr>
              <w:t>(100%)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C1F32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5A38B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TN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FF84B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PN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52533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 xml:space="preserve">SPY(g) </w:t>
            </w:r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0C1BD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GYB (Kg/Ha)</w:t>
            </w:r>
          </w:p>
        </w:tc>
      </w:tr>
      <w:tr w:rsidR="006C5E9A" w:rsidRPr="007D2607" w14:paraId="1AE5C4C2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1344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D60B" w14:textId="3E454823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4.7 ±  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4089" w14:textId="7FCAB7AA" w:rsidR="006C5E9A" w:rsidRPr="007D2607" w:rsidRDefault="006C5E9A" w:rsidP="00FF1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04.3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87C3" w14:textId="2951A4E8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FBF6" w14:textId="3C300E74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5.8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E815" w14:textId="1AA75E7F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31.5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2DB1" w14:textId="21E0E643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1750.1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4.0</w:t>
            </w:r>
          </w:p>
        </w:tc>
      </w:tr>
      <w:tr w:rsidR="006C5E9A" w:rsidRPr="007D2607" w14:paraId="4A72002A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032A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D215" w14:textId="10273F5E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2.3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262E" w14:textId="1EF4FF74" w:rsidR="006C5E9A" w:rsidRPr="007D2607" w:rsidRDefault="006C5E9A" w:rsidP="00FF1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12.7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9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6F2E" w14:textId="53B02A27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6.8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0198" w14:textId="284E0385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5.7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DB71" w14:textId="53E9C7A1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30.9 ±  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52DF" w14:textId="4A9C3BD0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0801.2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93.4</w:t>
            </w:r>
          </w:p>
        </w:tc>
      </w:tr>
      <w:tr w:rsidR="006C5E9A" w:rsidRPr="007D2607" w14:paraId="23CF1859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2C38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8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6E1D" w14:textId="727377B6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2.7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4059" w14:textId="5D114896" w:rsidR="006C5E9A" w:rsidRPr="007D2607" w:rsidRDefault="006C5E9A" w:rsidP="00FF1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04.1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 </w:t>
            </w:r>
            <w:r w:rsidRPr="00FF17D5">
              <w:rPr>
                <w:rFonts w:ascii="Times New Roman" w:eastAsia="Times New Roman" w:hAnsi="Times New Roman"/>
                <w:b/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932A" w14:textId="3B518286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8.7 ±  0.3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7D69" w14:textId="410923B9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6.2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061B" w14:textId="16AC5045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1.9 ±  0.6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EEEF" w14:textId="6B90154B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2015.7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96.8</w:t>
            </w:r>
          </w:p>
        </w:tc>
      </w:tr>
      <w:tr w:rsidR="006C5E9A" w:rsidRPr="007D2607" w14:paraId="3CA581C9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76E2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2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E8CC" w14:textId="3675C321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4.7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9CDF" w14:textId="7B1A7AAE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09.7 ±  4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EAC9" w14:textId="55AD77FE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D758" w14:textId="7AE1269C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5.6 ±  0.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18E6" w14:textId="2A93189F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2.2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DF70" w14:textId="68245F9B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142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19.0</w:t>
            </w:r>
          </w:p>
        </w:tc>
      </w:tr>
      <w:tr w:rsidR="006C5E9A" w:rsidRPr="007D2607" w14:paraId="25CC30C5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DB67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7E85" w14:textId="5674A0F6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2.3 ±  0.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77E8" w14:textId="41E15D65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05.4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9 </w:t>
            </w:r>
            <w:r w:rsidRPr="006C5E9A" w:rsidDel="00FF17D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7D2607">
              <w:rPr>
                <w:rFonts w:ascii="Times New Roman" w:eastAsia="Times New Roman" w:hAnsi="Times New Roman"/>
                <w:b/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AC9E" w14:textId="0A623410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6.8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D8C0" w14:textId="747407ED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5.9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3628" w14:textId="2260FF31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2.2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98D6" w14:textId="4AA57AD7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1969.8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28.2</w:t>
            </w:r>
          </w:p>
        </w:tc>
      </w:tr>
      <w:tr w:rsidR="006C5E9A" w:rsidRPr="007D2607" w14:paraId="632FC01A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C60B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7933" w14:textId="75CAA6F7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5F49" w14:textId="7DC8D304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16.2 ±  2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517C" w14:textId="1FD42CE5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6.6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ACFC" w14:textId="29CB0577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5.7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F618" w14:textId="6C9D6984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30.4 ±  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D98D" w14:textId="6DE5CB23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230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.4</w:t>
            </w:r>
          </w:p>
        </w:tc>
      </w:tr>
      <w:tr w:rsidR="006C5E9A" w:rsidRPr="007D2607" w14:paraId="36CF4B3A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8308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10BA" w14:textId="076D5EDE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3.7 ±  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6A2A" w14:textId="1C542CCD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08.2 ±  3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A8C0" w14:textId="73246315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6.8 ±  0.7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78E9" w14:textId="55FA054D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6.2 ±  0.4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4E18" w14:textId="73AA51BB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0.6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EB8D" w14:textId="680E6F50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282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0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09.5</w:t>
            </w:r>
          </w:p>
        </w:tc>
      </w:tr>
      <w:tr w:rsidR="006C5E9A" w:rsidRPr="007D2607" w14:paraId="4D86A85B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C317" w14:textId="77777777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inga N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75C4" w14:textId="5243B1EE" w:rsidR="006C5E9A" w:rsidRPr="007D2607" w:rsidRDefault="006C5E9A" w:rsidP="00C46EF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84.4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B2B2" w14:textId="6447811F" w:rsidR="006C5E9A" w:rsidRPr="007D2607" w:rsidRDefault="006C5E9A" w:rsidP="00022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08.9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5658" w14:textId="50487B74" w:rsidR="006C5E9A" w:rsidRPr="007D2607" w:rsidRDefault="006C5E9A" w:rsidP="00A16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8.1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3539" w14:textId="07B4EC2F" w:rsidR="006C5E9A" w:rsidRPr="007D2607" w:rsidRDefault="006C5E9A" w:rsidP="0079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15.4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C1F1" w14:textId="42D56EC9" w:rsidR="006C5E9A" w:rsidRPr="007D2607" w:rsidRDefault="006C5E9A" w:rsidP="00645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>30.6 ± 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2C84" w14:textId="1107F934" w:rsidR="006C5E9A" w:rsidRPr="007D2607" w:rsidRDefault="006C5E9A" w:rsidP="00F45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D26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2984.1 ± 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04.3</w:t>
            </w:r>
          </w:p>
        </w:tc>
      </w:tr>
      <w:tr w:rsidR="006C5E9A" w:rsidRPr="007D2607" w14:paraId="099287D6" w14:textId="77777777" w:rsidTr="006C5E9A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5942F" w14:textId="742F2D6F" w:rsidR="006C5E9A" w:rsidRPr="007D2607" w:rsidRDefault="006C5E9A" w:rsidP="00F1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5E9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E1527" w14:textId="26317B7F" w:rsidR="006C5E9A" w:rsidRPr="007D2607" w:rsidRDefault="006C5E9A" w:rsidP="007D3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7D3FF1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E6D74" w14:textId="535B8CEE" w:rsidR="006C5E9A" w:rsidRPr="007D2607" w:rsidRDefault="006C5E9A" w:rsidP="007D3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7D3FF1">
              <w:rPr>
                <w:rFonts w:ascii="Times New Roman" w:eastAsia="Times New Roman" w:hAnsi="Times New Roman" w:cs="Times New Roman"/>
                <w:sz w:val="21"/>
                <w:szCs w:val="21"/>
              </w:rPr>
              <w:t>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9F7BF" w14:textId="7A3A5F79" w:rsidR="006C5E9A" w:rsidRPr="007D2607" w:rsidRDefault="006C5E9A" w:rsidP="00B773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B77323">
              <w:rPr>
                <w:rFonts w:ascii="Times New Roman" w:eastAsia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236DA" w14:textId="2C6D9D12" w:rsidR="006C5E9A" w:rsidRPr="007D2607" w:rsidRDefault="006C5E9A" w:rsidP="00B773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B77323">
              <w:rPr>
                <w:rFonts w:ascii="Times New Roman" w:eastAsia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F0238" w14:textId="042F759D" w:rsidR="006C5E9A" w:rsidRPr="007D2607" w:rsidRDefault="00B77323" w:rsidP="00F1418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4DA97" w14:textId="2BBFB2BF" w:rsidR="006C5E9A" w:rsidRPr="007D2607" w:rsidRDefault="006C5E9A" w:rsidP="00B773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B77323">
              <w:rPr>
                <w:rFonts w:ascii="Times New Roman" w:eastAsia="Times New Roman" w:hAnsi="Times New Roman" w:cs="Times New Roman"/>
                <w:sz w:val="21"/>
                <w:szCs w:val="21"/>
              </w:rPr>
              <w:t>62</w:t>
            </w:r>
          </w:p>
        </w:tc>
      </w:tr>
    </w:tbl>
    <w:p w14:paraId="75B9C87B" w14:textId="77777777" w:rsidR="006C5E9A" w:rsidRPr="00B403BE" w:rsidRDefault="006C5E9A" w:rsidP="006D6A2F">
      <w:pPr>
        <w:pStyle w:val="NormalWeb"/>
        <w:spacing w:before="0" w:beforeAutospacing="0" w:after="0" w:afterAutospacing="0"/>
      </w:pPr>
    </w:p>
    <w:p w14:paraId="143A0593" w14:textId="4ADE2D3A" w:rsidR="008D3A0D" w:rsidRPr="001B69F7" w:rsidRDefault="00A43922" w:rsidP="00893383">
      <w:pPr>
        <w:spacing w:line="240" w:lineRule="auto"/>
        <w:jc w:val="both"/>
        <w:rPr>
          <w:rFonts w:ascii="Times New Roman" w:eastAsia="Times New Roman" w:hAnsi="Times New Roman" w:cs="Times New Roman"/>
          <w:kern w:val="24"/>
          <w:sz w:val="24"/>
          <w:szCs w:val="24"/>
          <w:lang w:eastAsia="ja-JP"/>
        </w:rPr>
      </w:pPr>
      <w:r w:rsidRPr="001B69F7">
        <w:rPr>
          <w:rFonts w:ascii="Times New Roman" w:hAnsi="Times New Roman" w:cs="Times New Roman"/>
          <w:bCs/>
          <w:sz w:val="24"/>
          <w:szCs w:val="24"/>
        </w:rPr>
        <w:t>DFL, Days to 100% Flowering; PH, plant height (cm); TN, tiller number; PN, panicle number</w:t>
      </w:r>
      <w:r w:rsidR="00785CCB" w:rsidRPr="001B69F7">
        <w:rPr>
          <w:rFonts w:ascii="Times New Roman" w:hAnsi="Times New Roman" w:cs="Times New Roman"/>
          <w:bCs/>
          <w:sz w:val="24"/>
          <w:szCs w:val="24"/>
        </w:rPr>
        <w:t xml:space="preserve"> (Fully emerged)</w:t>
      </w:r>
      <w:r w:rsidRPr="001B69F7">
        <w:rPr>
          <w:rFonts w:ascii="Times New Roman" w:hAnsi="Times New Roman" w:cs="Times New Roman"/>
          <w:bCs/>
          <w:sz w:val="24"/>
          <w:szCs w:val="24"/>
        </w:rPr>
        <w:t xml:space="preserve">; SPY, </w:t>
      </w:r>
      <w:r w:rsidR="00CC4525" w:rsidRPr="001B69F7">
        <w:rPr>
          <w:rFonts w:ascii="Times New Roman" w:hAnsi="Times New Roman" w:cs="Times New Roman"/>
          <w:bCs/>
          <w:sz w:val="24"/>
          <w:szCs w:val="24"/>
        </w:rPr>
        <w:t xml:space="preserve">single </w:t>
      </w:r>
      <w:r w:rsidRPr="001B69F7">
        <w:rPr>
          <w:rFonts w:ascii="Times New Roman" w:hAnsi="Times New Roman" w:cs="Times New Roman"/>
          <w:bCs/>
          <w:sz w:val="24"/>
          <w:szCs w:val="24"/>
        </w:rPr>
        <w:t>plant grain yield (g); GYB, grain yield from the bulk (Kg/Ha).</w:t>
      </w:r>
      <w:r w:rsidR="00B511C7" w:rsidRPr="001B69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D3A0D" w:rsidRPr="00B403BE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Each grain yield and yield related parameter value represents the mean ± SE (n=</w:t>
      </w:r>
      <w:r w:rsidR="00076209" w:rsidRPr="00B403BE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9-12</w:t>
      </w:r>
      <w:r w:rsidR="008D3A0D" w:rsidRPr="00B403BE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); Flowering data based on whole plot performance and represents the mean ± SE (n = 3) from three replications. </w:t>
      </w:r>
      <w:r w:rsidR="005C0189" w:rsidRPr="001B69F7">
        <w:rPr>
          <w:rFonts w:ascii="Times New Roman" w:eastAsia="Times New Roman" w:hAnsi="Times New Roman"/>
          <w:i/>
          <w:kern w:val="24"/>
          <w:sz w:val="24"/>
          <w:szCs w:val="24"/>
        </w:rPr>
        <w:t>P</w:t>
      </w:r>
      <w:r w:rsidR="005C0189" w:rsidRPr="001B69F7">
        <w:rPr>
          <w:rFonts w:ascii="Times New Roman" w:eastAsia="Times New Roman" w:hAnsi="Times New Roman"/>
          <w:kern w:val="24"/>
          <w:sz w:val="24"/>
          <w:szCs w:val="24"/>
        </w:rPr>
        <w:t>-values</w:t>
      </w:r>
      <w:r w:rsidR="005C0189" w:rsidRPr="001B69F7">
        <w:rPr>
          <w:rFonts w:ascii="Times New Roman" w:eastAsia="Times New Roman" w:hAnsi="Times New Roman" w:cs="Times New Roman"/>
          <w:kern w:val="24"/>
          <w:sz w:val="24"/>
          <w:szCs w:val="24"/>
          <w:lang w:eastAsia="ja-JP"/>
        </w:rPr>
        <w:t xml:space="preserve"> were calculated by one-way ANOVA. </w:t>
      </w:r>
    </w:p>
    <w:p w14:paraId="10F48789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10004FEA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77067FDF" w14:textId="77777777" w:rsidR="00DE7E21" w:rsidRDefault="00DE7E21" w:rsidP="00DE7E2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F64933C" w14:textId="36793203" w:rsidR="00893383" w:rsidRDefault="00893383" w:rsidP="00DE7E2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60713D23" w14:textId="27B8100D" w:rsidR="00893383" w:rsidRPr="007D2607" w:rsidRDefault="00893383" w:rsidP="00DE7E2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3434778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7719CC0A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33B588CE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564E1356" w14:textId="77777777" w:rsidR="006D6A2F" w:rsidRPr="007D2607" w:rsidRDefault="006D6A2F" w:rsidP="006D6A2F">
      <w:pPr>
        <w:pStyle w:val="NormalWeb"/>
        <w:spacing w:before="0" w:beforeAutospacing="0" w:after="0" w:afterAutospacing="0"/>
      </w:pPr>
    </w:p>
    <w:p w14:paraId="0C48B58B" w14:textId="77777777" w:rsidR="00A43922" w:rsidRDefault="00A439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694D2B" w14:textId="75062883" w:rsidR="006D6A2F" w:rsidRDefault="006D6A2F" w:rsidP="006D6A2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260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43922" w:rsidRPr="007D2607">
        <w:rPr>
          <w:rFonts w:ascii="Times New Roman" w:hAnsi="Times New Roman" w:cs="Times New Roman"/>
          <w:b/>
          <w:bCs/>
        </w:rPr>
        <w:t>S</w:t>
      </w:r>
      <w:r w:rsidR="00A43922">
        <w:rPr>
          <w:rFonts w:ascii="Times New Roman" w:hAnsi="Times New Roman" w:cs="Times New Roman"/>
          <w:b/>
          <w:bCs/>
        </w:rPr>
        <w:t>2</w:t>
      </w:r>
      <w:r w:rsidRPr="007D2607">
        <w:rPr>
          <w:rFonts w:ascii="Times New Roman" w:hAnsi="Times New Roman" w:cs="Times New Roman"/>
          <w:bCs/>
        </w:rPr>
        <w:t xml:space="preserve">. 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Agronomic data </w:t>
      </w:r>
      <w:r w:rsidR="008C7990" w:rsidRPr="00893383">
        <w:rPr>
          <w:rFonts w:ascii="Times New Roman" w:hAnsi="Times New Roman" w:cs="Times New Roman"/>
          <w:bCs/>
          <w:sz w:val="24"/>
          <w:szCs w:val="24"/>
        </w:rPr>
        <w:t>capture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 from rainout-shelter trial (</w:t>
      </w:r>
      <w:r w:rsidR="00E17DFE">
        <w:rPr>
          <w:rFonts w:ascii="Times New Roman" w:hAnsi="Times New Roman" w:hint="eastAsia"/>
          <w:bCs/>
          <w:sz w:val="24"/>
          <w:szCs w:val="24"/>
        </w:rPr>
        <w:t>2012-rainy-MDSE-Trial-1, 2012-dry-MDSE-Trial-2, and 2014-rainy-Trial</w:t>
      </w:r>
      <w:r w:rsidRPr="00893383">
        <w:rPr>
          <w:rFonts w:ascii="Times New Roman" w:hAnsi="Times New Roman" w:cs="Times New Roman"/>
          <w:bCs/>
          <w:sz w:val="24"/>
          <w:szCs w:val="24"/>
        </w:rPr>
        <w:t>) at CIAT, Palmira using</w:t>
      </w:r>
      <w:r w:rsidRPr="00893383">
        <w:rPr>
          <w:rFonts w:ascii="Times New Roman" w:hAnsi="Times New Roman"/>
          <w:i/>
          <w:sz w:val="24"/>
          <w:szCs w:val="24"/>
        </w:rPr>
        <w:t xml:space="preserve"> Ubi:AtGolS2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 Curinga transgenic events. </w:t>
      </w:r>
    </w:p>
    <w:tbl>
      <w:tblPr>
        <w:tblW w:w="139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0"/>
        <w:gridCol w:w="1339"/>
        <w:gridCol w:w="1427"/>
        <w:gridCol w:w="1338"/>
        <w:gridCol w:w="1427"/>
        <w:gridCol w:w="1516"/>
        <w:gridCol w:w="1416"/>
        <w:gridCol w:w="1327"/>
        <w:gridCol w:w="1427"/>
        <w:gridCol w:w="1238"/>
      </w:tblGrid>
      <w:tr w:rsidR="00454075" w:rsidRPr="00454075" w14:paraId="1ED2DD01" w14:textId="77777777" w:rsidTr="00EC5B83">
        <w:trPr>
          <w:trHeight w:val="300"/>
        </w:trPr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FC1B30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MDSE Trial 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ABF22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vent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769E35" w14:textId="29138B61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H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04CBE" w14:textId="6DD6CBAC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N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ACE7A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M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40725F" w14:textId="719D9D1D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DFL</w:t>
            </w:r>
            <w:r w:rsidR="007B0C7F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/DFF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708BE4" w14:textId="6450719B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LR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B37A73" w14:textId="4879F60B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LD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6D78B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PAD PS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BC4C9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DRS</w:t>
            </w:r>
          </w:p>
        </w:tc>
      </w:tr>
      <w:tr w:rsidR="00454075" w:rsidRPr="00454075" w14:paraId="547627DE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6E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12-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11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D61" w14:textId="1E10C55E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.0 ± 2.1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82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3 ± 0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81E" w14:textId="5645802F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.1 ± 0.5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4F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7 ± 0.7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8A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698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75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8F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1F699EBA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9D2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5E3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B52E" w14:textId="7E47D22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6.3 ± 3.5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F5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3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F23" w14:textId="0C9D065D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.1 ± 0.6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D1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.3 ± 0.7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13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08A" w14:textId="49DB5740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</w:t>
            </w:r>
            <w:r w:rsidR="003F363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E1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B4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6BFF0D0F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2A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6CE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9E7" w14:textId="1AD0871F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7 ± 2.3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E2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2 ± 1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2DB2" w14:textId="376000FF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.1 ± 0.9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71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1.0 ± 0.6 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F3E" w14:textId="09E0D406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32B" w14:textId="7EAF0BDC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  <w:r w:rsidR="003F363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3B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40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0 a</w:t>
            </w:r>
          </w:p>
        </w:tc>
      </w:tr>
      <w:tr w:rsidR="00454075" w:rsidRPr="00454075" w14:paraId="557D1E79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27A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3CD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071" w14:textId="18F576E1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5.7 ± 3.5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5E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6 ± 0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10AE" w14:textId="678F167A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.6 ± 1.1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89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.3 ± 0.7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C6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0 ± 0.0 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453" w14:textId="11329D5C" w:rsidR="00454075" w:rsidRPr="00454075" w:rsidRDefault="00454075" w:rsidP="003F363C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0 ± 0</w:t>
            </w:r>
            <w:r w:rsidR="003F363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c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21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CB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686E17CD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D30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D1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16C" w14:textId="38CE3E9C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5.0 ± 6.4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A37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.7 ± 1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A48" w14:textId="43536091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.2 ± 0.8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26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0 ± 0.0 ab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DB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353" w14:textId="0BDE5243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  <w:r w:rsidR="003F363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b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6DB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ED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338AEF64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F10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A144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F39" w14:textId="7918820F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0.3 ± 0.7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84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2 ± 1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D76" w14:textId="7673D7F8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.9 ± 1.4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96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 ± 0.0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CC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1B20" w14:textId="5DCB8838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b</w:t>
            </w:r>
            <w:r w:rsidR="003F363C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CA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1CC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2B6F903A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00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F811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A7F9" w14:textId="5B8A0146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0.3 ± 0.7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E8C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2 ± 1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4A8" w14:textId="5E3C465B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.3 ± 0.3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D4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3 ± 0.3 b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A8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57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08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38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17068CBF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BE0F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401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Curinga N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32FD" w14:textId="28354124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6.6 ± 2.3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b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CBF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9 ± 0.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4AC0" w14:textId="518429D4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.6 ± 0.8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6C0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1.1 ± 0.2 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74C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1 ± 0.2 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A6EC" w14:textId="6435B637" w:rsidR="00454075" w:rsidRPr="00454075" w:rsidRDefault="00454075" w:rsidP="001264BD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1 ± 0.2</w:t>
            </w:r>
            <w:r w:rsidR="001264B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812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491B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0 ± 0.0 b</w:t>
            </w:r>
          </w:p>
        </w:tc>
      </w:tr>
      <w:tr w:rsidR="00454075" w:rsidRPr="00454075" w14:paraId="6CA045F0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3381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DDF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269D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3A91" w14:textId="7B9C4F11" w:rsidR="00454075" w:rsidRPr="00454075" w:rsidRDefault="00454075" w:rsidP="00EA739D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EA739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84F2" w14:textId="36923F61" w:rsidR="00454075" w:rsidRPr="00454075" w:rsidRDefault="00454075" w:rsidP="0066692D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66692D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2191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6F8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415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772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F720" w14:textId="051FD797" w:rsidR="00454075" w:rsidRPr="00454075" w:rsidRDefault="001264BD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</w:t>
            </w:r>
            <w:r w:rsidR="00454075"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</w:tr>
      <w:tr w:rsidR="00454075" w:rsidRPr="00454075" w14:paraId="2625373D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4AF" w14:textId="0265FEA4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12-I</w:t>
            </w:r>
            <w:r w:rsidR="006C5E9A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803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E25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0.5 ± 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203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.2 ± 0.3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24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. 6 ± 0.7 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D3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0 ± 0.0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B16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2D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67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.8 ± 0.4 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C7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7B473BB8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B5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E3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5C7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.3 ± 1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3B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.8 ± 0.3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A8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.3 ± 0.9 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90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3 ± 0.3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D2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A6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E3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4 ± 0.8 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8B2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7E7336C1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8E7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EC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602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.9 ± 0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96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5 ± 0.4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39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.3 ± 0.4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E0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3 ± 0.3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C3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3 ± 0.7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561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A2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.9 ± 0.2 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36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0 a</w:t>
            </w:r>
          </w:p>
        </w:tc>
      </w:tr>
      <w:tr w:rsidR="00454075" w:rsidRPr="00454075" w14:paraId="6365B807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BD1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49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928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7 ± 2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52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.4 ± 0.3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56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.9 ± 2.5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8F7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0 ± 1.0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02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7A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A4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.2 ± 0.9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58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718A6706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4B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0BB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53D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9 ± 0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00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3 ± 0.1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E8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.8 ± 0.9 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79B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0 ± 1.0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E1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BC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7 ± 0.7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C9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.3 ± 1.1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90A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11A4FFAF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8C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8C5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008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.3 ± 0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9E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3 ± 0.3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CE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.0 ± 0.2 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2C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3 ± 0.9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B1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9D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0 ± 1.2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E24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.8 ± 1.2 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9C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</w:t>
            </w:r>
          </w:p>
        </w:tc>
      </w:tr>
      <w:tr w:rsidR="00454075" w:rsidRPr="00454075" w14:paraId="0FF474DC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EB5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56B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Curinga N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E0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.5 ± 0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73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1 ± 0.5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7F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.1 ± 0.5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52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2.6 ± 0.3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4F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6 ± 0.7 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F4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3 ± 0.2 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84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4 ± 1.2 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5A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0 ± 0.0 b</w:t>
            </w:r>
          </w:p>
        </w:tc>
      </w:tr>
      <w:tr w:rsidR="00454075" w:rsidRPr="00454075" w14:paraId="4E9FCE9C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D731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404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B69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8DA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295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0CB4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394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EAC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9E8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51E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</w:tr>
      <w:tr w:rsidR="00454075" w:rsidRPr="00454075" w14:paraId="408918CA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485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7F4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C39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.8 ± 0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5B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6 ± 0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39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2 ± 1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14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.7 ± 0.3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C5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18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F0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.3 ± 1.8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A7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</w:t>
            </w:r>
          </w:p>
        </w:tc>
      </w:tr>
      <w:tr w:rsidR="00454075" w:rsidRPr="00454075" w14:paraId="02FD25BE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3E3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8B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5D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2 ± 3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236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5 ± 0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E62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4 ± 1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2B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7 ± 1.3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89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303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E7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9.0 ± 1.0 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DE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</w:t>
            </w:r>
          </w:p>
        </w:tc>
      </w:tr>
      <w:tr w:rsidR="00454075" w:rsidRPr="00454075" w14:paraId="6CF2B727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FF0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094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F2B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8 ± 9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12C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4 ± 1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AB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3 ± 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E9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1.3 ± 0.7 a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44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97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AD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7.0 ± 2.3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9A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1.3</w:t>
            </w:r>
          </w:p>
        </w:tc>
      </w:tr>
      <w:tr w:rsidR="00454075" w:rsidRPr="00454075" w14:paraId="5B111D96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40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40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E7B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9.9 ± 5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64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4 ± 1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19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5 ± 1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A7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.0 ± 1.5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A3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1C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59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.7 ± 0.6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9C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</w:t>
            </w:r>
          </w:p>
        </w:tc>
      </w:tr>
      <w:tr w:rsidR="00454075" w:rsidRPr="00454075" w14:paraId="6B97F3D6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739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67A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F2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1.1 ± 9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11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3 ± 1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0A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6 ± 1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23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0 ± 1.0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A2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91B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ED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4.8 ± 1.1 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1D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</w:t>
            </w:r>
          </w:p>
        </w:tc>
      </w:tr>
      <w:tr w:rsidR="00454075" w:rsidRPr="00454075" w14:paraId="4EA7EC69" w14:textId="77777777" w:rsidTr="00EC5B83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20D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99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Curinga N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ED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8 ± 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F9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6 ± 0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48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3 ± 0.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D10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3.7 ± 0.3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C9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7 ± 0.3 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2A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7 ± 0.7 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BE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1.4 ± 1.2 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0A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3 ± 0.7</w:t>
            </w:r>
          </w:p>
        </w:tc>
      </w:tr>
      <w:tr w:rsidR="00454075" w:rsidRPr="00454075" w14:paraId="1294DD4F" w14:textId="77777777" w:rsidTr="00EC5B83">
        <w:trPr>
          <w:trHeight w:val="28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52E3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80A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EE6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77F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D0E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665A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322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045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AB10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71D6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</w:tr>
    </w:tbl>
    <w:p w14:paraId="62EA88BF" w14:textId="77777777" w:rsidR="000C2729" w:rsidRDefault="000C2729" w:rsidP="006D6A2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A7CA1F" w14:textId="6297C9F9" w:rsidR="00A43922" w:rsidRDefault="00A439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3383">
        <w:rPr>
          <w:rFonts w:ascii="Times New Roman" w:hAnsi="Times New Roman" w:cs="Times New Roman"/>
          <w:bCs/>
          <w:sz w:val="24"/>
          <w:szCs w:val="24"/>
        </w:rPr>
        <w:t>PH, plant height (cm); PN, Panicle number</w:t>
      </w:r>
      <w:r w:rsidR="009E464E">
        <w:rPr>
          <w:rFonts w:ascii="Times New Roman" w:hAnsi="Times New Roman" w:cs="Times New Roman"/>
          <w:bCs/>
          <w:sz w:val="24"/>
          <w:szCs w:val="24"/>
        </w:rPr>
        <w:t xml:space="preserve"> (fully emerged)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; BM, Biomass; DFL, Days  to 50% Flowering; </w:t>
      </w:r>
      <w:r w:rsidR="007B0C7F">
        <w:rPr>
          <w:rFonts w:ascii="Times New Roman" w:hAnsi="Times New Roman" w:cs="Times New Roman"/>
          <w:bCs/>
          <w:sz w:val="24"/>
          <w:szCs w:val="24"/>
        </w:rPr>
        <w:t>DFF</w:t>
      </w:r>
      <w:r w:rsidR="007B0C7F" w:rsidRPr="00893383">
        <w:rPr>
          <w:rFonts w:ascii="Times New Roman" w:hAnsi="Times New Roman" w:cs="Times New Roman"/>
          <w:bCs/>
          <w:sz w:val="24"/>
          <w:szCs w:val="24"/>
        </w:rPr>
        <w:t>, D</w:t>
      </w:r>
      <w:r w:rsidR="007B0C7F">
        <w:rPr>
          <w:rFonts w:ascii="Times New Roman" w:hAnsi="Times New Roman" w:cs="Times New Roman"/>
          <w:bCs/>
          <w:sz w:val="24"/>
          <w:szCs w:val="24"/>
        </w:rPr>
        <w:t>ays  to First</w:t>
      </w:r>
      <w:r w:rsidR="007B0C7F" w:rsidRPr="00893383">
        <w:rPr>
          <w:rFonts w:ascii="Times New Roman" w:hAnsi="Times New Roman" w:cs="Times New Roman"/>
          <w:bCs/>
          <w:sz w:val="24"/>
          <w:szCs w:val="24"/>
        </w:rPr>
        <w:t xml:space="preserve"> Flowering</w:t>
      </w:r>
      <w:r w:rsidR="007B0C7F">
        <w:rPr>
          <w:rFonts w:ascii="Times New Roman" w:hAnsi="Times New Roman" w:cs="Times New Roman"/>
          <w:bCs/>
          <w:sz w:val="24"/>
          <w:szCs w:val="24"/>
        </w:rPr>
        <w:t xml:space="preserve">  (MDSE-2014 trial alone) ; </w:t>
      </w:r>
      <w:r w:rsidRPr="00893383">
        <w:rPr>
          <w:rFonts w:ascii="Times New Roman" w:hAnsi="Times New Roman" w:cs="Times New Roman"/>
          <w:bCs/>
          <w:sz w:val="24"/>
          <w:szCs w:val="24"/>
        </w:rPr>
        <w:t>LR, Leaf Rolling; LD, Leaf Drying; SPAD PS, SPAD value at peak stress; DRS, Drought Recovery Score.</w:t>
      </w:r>
      <w:r w:rsidRPr="007D2607">
        <w:rPr>
          <w:rFonts w:ascii="Times New Roman" w:hAnsi="Times New Roman" w:cs="Times New Roman"/>
          <w:bCs/>
        </w:rPr>
        <w:t xml:space="preserve"> </w:t>
      </w:r>
      <w:r w:rsidR="00893383" w:rsidRPr="00893383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Each grain related parameter value represents the mean ± SE (n = </w:t>
      </w:r>
      <w:r w:rsidR="00DC4CCE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9-24</w:t>
      </w:r>
      <w:r w:rsidR="00893383" w:rsidRPr="00893383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); Flowering and leaf rolling, leaf drying and recovery score value based on whole plot performance and represents the mean ± SE (n = 3). SPAD value represents the mean ± SE (n = </w:t>
      </w:r>
      <w:r w:rsidR="00DC4CCE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9</w:t>
      </w:r>
      <w:r w:rsidR="00893383" w:rsidRPr="00893383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), 3 individual plant</w:t>
      </w:r>
      <w:r w:rsidR="00454075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>s</w:t>
      </w:r>
      <w:r w:rsidR="00893383" w:rsidRPr="00893383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 per replication.</w:t>
      </w:r>
      <w:r w:rsidR="00454075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 </w:t>
      </w:r>
      <w:r w:rsidR="000C2729" w:rsidRPr="006C5E9A">
        <w:rPr>
          <w:rFonts w:ascii="Times New Roman" w:eastAsia="MS Mincho" w:hAnsi="Times New Roman" w:cs="Times New Roman"/>
          <w:bCs/>
          <w:i/>
          <w:kern w:val="2"/>
          <w:sz w:val="24"/>
          <w:szCs w:val="24"/>
          <w:lang w:eastAsia="ja-JP"/>
        </w:rPr>
        <w:t>P</w:t>
      </w:r>
      <w:r w:rsidR="000C2729">
        <w:rPr>
          <w:rFonts w:ascii="Times New Roman" w:eastAsia="MS Mincho" w:hAnsi="Times New Roman" w:cs="Times New Roman"/>
          <w:bCs/>
          <w:kern w:val="2"/>
          <w:sz w:val="24"/>
          <w:szCs w:val="24"/>
          <w:lang w:eastAsia="ja-JP"/>
        </w:rPr>
        <w:t xml:space="preserve">-values were calculated by one-way ANOVA. </w:t>
      </w:r>
      <w:r w:rsidR="000C2729" w:rsidRPr="005C0189">
        <w:rPr>
          <w:rFonts w:ascii="Times New Roman" w:eastAsia="Times New Roman" w:hAnsi="Times New Roman" w:cs="Times New Roman"/>
          <w:iCs/>
          <w:kern w:val="24"/>
          <w:sz w:val="24"/>
          <w:szCs w:val="24"/>
          <w:lang w:eastAsia="ja-JP"/>
        </w:rPr>
        <w:t xml:space="preserve">Different letters </w:t>
      </w:r>
      <w:r w:rsidR="000C2729">
        <w:rPr>
          <w:rFonts w:ascii="Times New Roman" w:eastAsia="Times New Roman" w:hAnsi="Times New Roman" w:cs="Times New Roman"/>
          <w:iCs/>
          <w:kern w:val="24"/>
          <w:sz w:val="24"/>
          <w:szCs w:val="24"/>
          <w:lang w:eastAsia="ja-JP"/>
        </w:rPr>
        <w:t xml:space="preserve">in each column </w:t>
      </w:r>
      <w:r w:rsidR="000C2729" w:rsidRPr="005C0189">
        <w:rPr>
          <w:rFonts w:ascii="Times New Roman" w:eastAsia="Times New Roman" w:hAnsi="Times New Roman" w:cs="Times New Roman"/>
          <w:iCs/>
          <w:kern w:val="24"/>
          <w:sz w:val="24"/>
          <w:szCs w:val="24"/>
          <w:lang w:eastAsia="ja-JP"/>
        </w:rPr>
        <w:t>denote significant differences at</w:t>
      </w:r>
      <w:r w:rsidR="000C2729" w:rsidRPr="005C0189">
        <w:rPr>
          <w:rFonts w:ascii="Times New Roman" w:eastAsia="Times New Roman" w:hAnsi="Times New Roman" w:cs="Times New Roman"/>
          <w:i/>
          <w:iCs/>
          <w:kern w:val="24"/>
          <w:sz w:val="24"/>
          <w:szCs w:val="24"/>
          <w:lang w:eastAsia="ja-JP"/>
        </w:rPr>
        <w:t xml:space="preserve"> P</w:t>
      </w:r>
      <w:r w:rsidR="000C2729" w:rsidRPr="005C0189">
        <w:rPr>
          <w:rFonts w:ascii="Times New Roman" w:eastAsia="Times New Roman" w:hAnsi="Times New Roman" w:cs="Times New Roman"/>
          <w:kern w:val="24"/>
          <w:sz w:val="24"/>
          <w:szCs w:val="24"/>
          <w:lang w:eastAsia="ja-JP"/>
        </w:rPr>
        <w:t>&lt;0.05 by Tukey</w:t>
      </w:r>
      <w:r w:rsidR="000C2729">
        <w:rPr>
          <w:rFonts w:ascii="Times New Roman" w:eastAsia="Times New Roman" w:hAnsi="Times New Roman" w:cs="Times New Roman"/>
          <w:kern w:val="24"/>
          <w:sz w:val="24"/>
          <w:szCs w:val="24"/>
          <w:lang w:eastAsia="ja-JP"/>
        </w:rPr>
        <w:t>-Kramer method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AB10B3" w14:textId="77777777" w:rsidR="006723A9" w:rsidRPr="00893383" w:rsidRDefault="006723A9" w:rsidP="006723A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933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. Agronomic data capture from Santa Rosa target Environment (TE) upland trial using </w:t>
      </w:r>
      <w:r w:rsidRPr="00893383">
        <w:rPr>
          <w:rFonts w:ascii="Times New Roman" w:hAnsi="Times New Roman"/>
          <w:i/>
          <w:sz w:val="24"/>
          <w:szCs w:val="24"/>
        </w:rPr>
        <w:t>Ubi:AtGolS2</w:t>
      </w:r>
      <w:r w:rsidRPr="00893383">
        <w:rPr>
          <w:rFonts w:ascii="Times New Roman" w:hAnsi="Times New Roman"/>
          <w:b/>
          <w:sz w:val="24"/>
          <w:szCs w:val="24"/>
        </w:rPr>
        <w:t xml:space="preserve"> </w:t>
      </w:r>
      <w:r w:rsidRPr="00893383">
        <w:rPr>
          <w:rFonts w:ascii="Times New Roman" w:eastAsia="Times New Roman" w:hAnsi="Times New Roman" w:cs="Times New Roman"/>
          <w:bCs/>
          <w:sz w:val="24"/>
          <w:szCs w:val="24"/>
        </w:rPr>
        <w:t>Curinga events</w:t>
      </w:r>
      <w:r w:rsidRPr="0089338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W w:w="1244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1556"/>
        <w:gridCol w:w="1556"/>
        <w:gridCol w:w="1556"/>
        <w:gridCol w:w="1556"/>
        <w:gridCol w:w="1556"/>
        <w:gridCol w:w="1556"/>
        <w:gridCol w:w="1556"/>
      </w:tblGrid>
      <w:tr w:rsidR="00454075" w:rsidRPr="00454075" w14:paraId="74F387AF" w14:textId="77777777" w:rsidTr="00454075">
        <w:trPr>
          <w:trHeight w:val="260"/>
        </w:trPr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BA5D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Season/Year 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6538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      Event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CA3E" w14:textId="4497DDC0" w:rsidR="00454075" w:rsidRPr="00454075" w:rsidRDefault="00E12ED8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DFL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="0074623F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50%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8F8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H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1FA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TN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2B8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N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BC2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LR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0EA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L</w:t>
            </w:r>
          </w:p>
        </w:tc>
      </w:tr>
      <w:tr w:rsidR="00454075" w:rsidRPr="00454075" w14:paraId="3589F32F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A2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E_2012-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EBB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01E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0.3 ± 0.3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03F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0.5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90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2 ± 0.1 b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DB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9 ± 0.1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79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DA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305CC607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6AD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1BD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D8E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0.0 ± 0.0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56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4.1 ± 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92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.2 ± 0.2 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F7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7 ± 0.4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3A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044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3243DB07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C41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EEB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707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.7 ±  0.7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03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9.2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BE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0 ± 0.6 b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3D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7 ± 1.4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41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64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672D11A2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F8D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8B5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257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.3 ± 1.5 b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49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4.9 ± 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82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6 ± 0.7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59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5 ± 0.4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D7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BC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790CBEA3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81B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EFE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8A7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9.0 ± 0.6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43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3.3 ± 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E37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9 ± 0.8 ab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1D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1 ± 0.6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40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03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501CEA92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22E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F5D" w14:textId="3B6F3B82" w:rsidR="00454075" w:rsidRPr="00454075" w:rsidRDefault="0016656D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Curinga </w:t>
            </w:r>
            <w:r w:rsidR="00454075"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7F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4.5 ± 0.3 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FD0" w14:textId="77777777" w:rsidR="00454075" w:rsidRPr="00AF6F1C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03.9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14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2. ± 0.4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E3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2 ± 0.6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45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BAD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0B612FB7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CC8B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9A61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69B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3CC3" w14:textId="77777777" w:rsidR="00454075" w:rsidRPr="00AF6F1C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C4AF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17C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516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CEA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454075" w:rsidRPr="00454075" w14:paraId="4B3A8AAB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38F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E_2013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1A5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F5D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0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240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6.1 ± 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6A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51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1 ± 1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139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DA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.2 ± 0.6 b</w:t>
            </w:r>
          </w:p>
        </w:tc>
      </w:tr>
      <w:tr w:rsidR="00454075" w:rsidRPr="00454075" w14:paraId="50D7F876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284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71C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01C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0 ± 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49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7.7 ± 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66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E3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2 ± 1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C0E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36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.6 ± 1.2 b</w:t>
            </w:r>
          </w:p>
        </w:tc>
      </w:tr>
      <w:tr w:rsidR="00454075" w:rsidRPr="00454075" w14:paraId="57DDB317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A1C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595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4EB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0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BE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.4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7A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1B9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82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46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9 ± 0.2 b</w:t>
            </w:r>
          </w:p>
        </w:tc>
      </w:tr>
      <w:tr w:rsidR="00454075" w:rsidRPr="00454075" w14:paraId="3223A10A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D1F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151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811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.7 ± 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B0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6.8 ± 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D8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29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7 ± 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82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07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.8 ± 0.4 b</w:t>
            </w:r>
          </w:p>
        </w:tc>
      </w:tr>
      <w:tr w:rsidR="00454075" w:rsidRPr="00454075" w14:paraId="37876B16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B80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E02F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5E3D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7 ± 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AF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8.3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9A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8B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8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29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7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FC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.9 ± 1.8 a</w:t>
            </w:r>
          </w:p>
        </w:tc>
      </w:tr>
      <w:tr w:rsidR="00454075" w:rsidRPr="00454075" w14:paraId="6B48EEDD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B04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1FE" w14:textId="354AAB0A" w:rsidR="00454075" w:rsidRPr="00454075" w:rsidRDefault="0016656D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Curinga </w:t>
            </w:r>
            <w:r w:rsidR="00454075"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97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6 ± 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13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0.2 ± 1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BE4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9D7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2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CD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7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0F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.6 ± 0.1 b</w:t>
            </w:r>
          </w:p>
        </w:tc>
      </w:tr>
      <w:tr w:rsidR="00454075" w:rsidRPr="00454075" w14:paraId="7C13599D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866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E978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8872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4DF7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BA52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C177" w14:textId="77777777" w:rsidR="00454075" w:rsidRPr="00AF6F1C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DECC" w14:textId="77777777" w:rsidR="00454075" w:rsidRPr="00AF6F1C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3FF4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</w:tr>
      <w:tr w:rsidR="00454075" w:rsidRPr="00454075" w14:paraId="4EF91CA3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E468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E_2014-2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33BB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7DB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0 ± 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70B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3.7 ± 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A7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6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60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3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B71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0C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2C8D6DDE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8676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043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A8C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6.3 ± 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F64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9.7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3B2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.1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1B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.1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C9F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2A3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5D36CC0E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1A5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22C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A38D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5.0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93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0.1 ± 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C7F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1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40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0 ± 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FB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A18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0325ED67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DEA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1E9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816" w14:textId="77777777" w:rsidR="00454075" w:rsidRPr="00454075" w:rsidRDefault="00454075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.3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6CA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0.7 ± 1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1FD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8 ± 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000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4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8B6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0B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28D66C40" w14:textId="77777777" w:rsidTr="00454075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1B4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374" w14:textId="0C907D0C" w:rsidR="00454075" w:rsidRPr="00454075" w:rsidRDefault="0016656D" w:rsidP="00815EB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Curinga </w:t>
            </w:r>
            <w:r w:rsidR="00454075"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A8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.2 ± 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BC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5.6 ± 2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E9E7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9 ± 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6F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2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2F5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1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0CC" w14:textId="77777777" w:rsidR="00454075" w:rsidRPr="00454075" w:rsidRDefault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54075" w:rsidRPr="00454075" w14:paraId="3309844E" w14:textId="77777777" w:rsidTr="00454075">
        <w:trPr>
          <w:trHeight w:val="240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9A6F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5D3B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7029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9290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6498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0399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B907" w14:textId="77777777" w:rsidR="00454075" w:rsidRPr="00454075" w:rsidRDefault="00454075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AF6F1C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4770" w14:textId="77777777" w:rsidR="00454075" w:rsidRPr="00454075" w:rsidRDefault="00454075" w:rsidP="00454075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54075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14:paraId="276C21C9" w14:textId="77777777" w:rsidR="00C825E7" w:rsidRDefault="00C825E7" w:rsidP="00887F49">
      <w:pPr>
        <w:pStyle w:val="NormalWeb"/>
        <w:spacing w:before="0" w:beforeAutospacing="0" w:after="0" w:afterAutospacing="0"/>
        <w:rPr>
          <w:bCs/>
        </w:rPr>
      </w:pPr>
    </w:p>
    <w:p w14:paraId="29883CDD" w14:textId="5EAE2EDD" w:rsidR="00887F49" w:rsidRDefault="00A43922" w:rsidP="00887F49">
      <w:pPr>
        <w:pStyle w:val="NormalWeb"/>
        <w:spacing w:before="0" w:beforeAutospacing="0" w:after="0" w:afterAutospacing="0"/>
      </w:pPr>
      <w:r w:rsidRPr="00893383">
        <w:rPr>
          <w:bCs/>
        </w:rPr>
        <w:t xml:space="preserve">DFL, Days to </w:t>
      </w:r>
      <w:r w:rsidR="0074623F">
        <w:rPr>
          <w:bCs/>
        </w:rPr>
        <w:t>5</w:t>
      </w:r>
      <w:r w:rsidRPr="00893383">
        <w:rPr>
          <w:bCs/>
        </w:rPr>
        <w:t>0% Flowering; PH, plant height (cm); TN, tiller number; PN, panicle number</w:t>
      </w:r>
      <w:r w:rsidR="00785CCB">
        <w:rPr>
          <w:bCs/>
        </w:rPr>
        <w:t xml:space="preserve"> (Fully emerged)</w:t>
      </w:r>
      <w:r w:rsidRPr="00893383">
        <w:rPr>
          <w:bCs/>
        </w:rPr>
        <w:t>; LR, Leaf Rolling; PL, Panicle Length (cm).</w:t>
      </w:r>
      <w:r>
        <w:rPr>
          <w:bCs/>
        </w:rPr>
        <w:t xml:space="preserve"> </w:t>
      </w:r>
      <w:r w:rsidR="00893383" w:rsidRPr="00575DEE">
        <w:rPr>
          <w:bCs/>
        </w:rPr>
        <w:t xml:space="preserve">Each grain yield related parameter value represents the mean ± SE (n = </w:t>
      </w:r>
      <w:r w:rsidR="00DC4CCE">
        <w:rPr>
          <w:bCs/>
        </w:rPr>
        <w:t>15-24</w:t>
      </w:r>
      <w:r w:rsidR="00893383" w:rsidRPr="00575DEE">
        <w:rPr>
          <w:bCs/>
        </w:rPr>
        <w:t>); Flowering and leaf rolling value based on whole plot performance and represents the mean ± SE (n = 3)</w:t>
      </w:r>
      <w:r w:rsidR="00454075">
        <w:rPr>
          <w:bCs/>
        </w:rPr>
        <w:t>,</w:t>
      </w:r>
      <w:r w:rsidR="00893383" w:rsidRPr="00575DEE">
        <w:rPr>
          <w:bCs/>
        </w:rPr>
        <w:t xml:space="preserve"> </w:t>
      </w:r>
      <w:r w:rsidR="00454075" w:rsidRPr="00893383">
        <w:rPr>
          <w:rFonts w:eastAsia="MS Mincho"/>
          <w:bCs/>
          <w:kern w:val="2"/>
          <w:lang w:eastAsia="ja-JP"/>
        </w:rPr>
        <w:t>3 individual plant</w:t>
      </w:r>
      <w:r w:rsidR="00454075">
        <w:rPr>
          <w:rFonts w:eastAsia="MS Mincho"/>
          <w:bCs/>
          <w:kern w:val="2"/>
          <w:lang w:eastAsia="ja-JP"/>
        </w:rPr>
        <w:t>s</w:t>
      </w:r>
      <w:r w:rsidR="00454075" w:rsidRPr="00893383">
        <w:rPr>
          <w:rFonts w:eastAsia="MS Mincho"/>
          <w:bCs/>
          <w:kern w:val="2"/>
          <w:lang w:eastAsia="ja-JP"/>
        </w:rPr>
        <w:t xml:space="preserve"> per replication</w:t>
      </w:r>
      <w:r w:rsidR="00893383" w:rsidRPr="00575DEE">
        <w:rPr>
          <w:bCs/>
        </w:rPr>
        <w:t xml:space="preserve">. </w:t>
      </w:r>
      <w:r w:rsidR="00454075" w:rsidRPr="00031475">
        <w:rPr>
          <w:rFonts w:eastAsia="MS Mincho"/>
          <w:bCs/>
          <w:i/>
          <w:kern w:val="2"/>
          <w:lang w:eastAsia="ja-JP"/>
        </w:rPr>
        <w:t>P</w:t>
      </w:r>
      <w:r w:rsidR="00454075">
        <w:rPr>
          <w:rFonts w:eastAsia="MS Mincho"/>
          <w:bCs/>
          <w:kern w:val="2"/>
          <w:lang w:eastAsia="ja-JP"/>
        </w:rPr>
        <w:t xml:space="preserve">-values were calculated by one-way ANOVA. </w:t>
      </w:r>
      <w:r w:rsidR="00454075" w:rsidRPr="005C0189">
        <w:rPr>
          <w:iCs/>
          <w:kern w:val="24"/>
          <w:lang w:eastAsia="ja-JP"/>
        </w:rPr>
        <w:t xml:space="preserve">Different letters </w:t>
      </w:r>
      <w:r w:rsidR="00454075">
        <w:rPr>
          <w:iCs/>
          <w:kern w:val="24"/>
          <w:lang w:eastAsia="ja-JP"/>
        </w:rPr>
        <w:t xml:space="preserve">in each column </w:t>
      </w:r>
      <w:r w:rsidR="00454075" w:rsidRPr="005C0189">
        <w:rPr>
          <w:iCs/>
          <w:kern w:val="24"/>
          <w:lang w:eastAsia="ja-JP"/>
        </w:rPr>
        <w:t>denote significant differences at</w:t>
      </w:r>
      <w:r w:rsidR="00454075" w:rsidRPr="005C0189">
        <w:rPr>
          <w:i/>
          <w:iCs/>
          <w:kern w:val="24"/>
          <w:lang w:eastAsia="ja-JP"/>
        </w:rPr>
        <w:t xml:space="preserve"> P</w:t>
      </w:r>
      <w:r w:rsidR="00454075" w:rsidRPr="005C0189">
        <w:rPr>
          <w:kern w:val="24"/>
          <w:lang w:eastAsia="ja-JP"/>
        </w:rPr>
        <w:t>&lt;0.05 by Tukey</w:t>
      </w:r>
      <w:r w:rsidR="00454075">
        <w:rPr>
          <w:kern w:val="24"/>
          <w:lang w:eastAsia="ja-JP"/>
        </w:rPr>
        <w:t>-Kramer method.</w:t>
      </w:r>
      <w:r w:rsidR="00893383" w:rsidRPr="00575DEE">
        <w:rPr>
          <w:kern w:val="24"/>
        </w:rPr>
        <w:t xml:space="preserve">  </w:t>
      </w:r>
    </w:p>
    <w:p w14:paraId="6A93A135" w14:textId="77777777" w:rsidR="00893383" w:rsidRPr="007D2607" w:rsidRDefault="00893383" w:rsidP="00887F49">
      <w:pPr>
        <w:pStyle w:val="NormalWeb"/>
        <w:spacing w:before="0" w:beforeAutospacing="0" w:after="0" w:afterAutospacing="0"/>
      </w:pPr>
    </w:p>
    <w:p w14:paraId="1F7F9F0E" w14:textId="713EB280" w:rsidR="00BA51F2" w:rsidRDefault="00BA51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4B53D8" w14:textId="2B6ABC6E" w:rsidR="00164D00" w:rsidRDefault="00164D00" w:rsidP="00164D00">
      <w:pPr>
        <w:rPr>
          <w:rFonts w:ascii="Times New Roman" w:hAnsi="Times New Roman" w:cs="Times New Roman"/>
          <w:bCs/>
          <w:sz w:val="24"/>
          <w:szCs w:val="24"/>
        </w:rPr>
      </w:pPr>
      <w:r w:rsidRPr="007C359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C35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D2607">
        <w:rPr>
          <w:rFonts w:ascii="Times New Roman" w:hAnsi="Times New Roman" w:cs="Times New Roman"/>
          <w:bCs/>
          <w:sz w:val="24"/>
          <w:szCs w:val="24"/>
        </w:rPr>
        <w:t>The survival rates of NT</w:t>
      </w:r>
      <w:r w:rsidR="00E17DFE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NERICA</w:t>
      </w:r>
      <w:r w:rsidRPr="007D260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C3590">
        <w:rPr>
          <w:rFonts w:ascii="Times New Roman" w:hAnsi="Times New Roman" w:cs="Times New Roman"/>
          <w:bCs/>
          <w:i/>
          <w:sz w:val="24"/>
          <w:szCs w:val="24"/>
        </w:rPr>
        <w:t>Ubi:AtGolS2</w:t>
      </w:r>
      <w:r w:rsidRPr="007D2607">
        <w:rPr>
          <w:rFonts w:ascii="Times New Roman" w:hAnsi="Times New Roman" w:cs="Times New Roman"/>
          <w:bCs/>
          <w:sz w:val="24"/>
          <w:szCs w:val="24"/>
        </w:rPr>
        <w:t xml:space="preserve"> NERICA4 events under drought stress.</w:t>
      </w:r>
    </w:p>
    <w:tbl>
      <w:tblPr>
        <w:tblW w:w="8641" w:type="dxa"/>
        <w:tblLook w:val="04A0" w:firstRow="1" w:lastRow="0" w:firstColumn="1" w:lastColumn="0" w:noHBand="0" w:noVBand="1"/>
      </w:tblPr>
      <w:tblGrid>
        <w:gridCol w:w="2014"/>
        <w:gridCol w:w="2359"/>
        <w:gridCol w:w="2704"/>
        <w:gridCol w:w="1564"/>
      </w:tblGrid>
      <w:tr w:rsidR="00454075" w:rsidRPr="007D2607" w14:paraId="5BF8B9E4" w14:textId="77777777" w:rsidTr="006C5E9A">
        <w:trPr>
          <w:trHeight w:val="188"/>
        </w:trPr>
        <w:tc>
          <w:tcPr>
            <w:tcW w:w="2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454E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B83E" w14:textId="1F2DB9CD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No. plants tested</w:t>
            </w:r>
          </w:p>
        </w:tc>
        <w:tc>
          <w:tcPr>
            <w:tcW w:w="2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82CD7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No. plants survived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19EF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2607">
              <w:rPr>
                <w:rFonts w:ascii="Times New Roman" w:eastAsia="Times New Roman" w:hAnsi="Times New Roman" w:cs="Times New Roman"/>
                <w:b/>
                <w:bCs/>
              </w:rPr>
              <w:t>% survival</w:t>
            </w:r>
          </w:p>
        </w:tc>
      </w:tr>
      <w:tr w:rsidR="00454075" w:rsidRPr="007D2607" w14:paraId="58301DBD" w14:textId="77777777" w:rsidTr="006C5E9A">
        <w:trPr>
          <w:trHeight w:val="235"/>
        </w:trPr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05863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1575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BB1C5" w14:textId="2FFDF452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FAA4E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56714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30.7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54075" w:rsidRPr="007D2607" w14:paraId="4CE31445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1D3B2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1577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32D0F" w14:textId="63FEB44F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44050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408D1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  <w:lang w:val="cs-CZ"/>
              </w:rPr>
              <w:t>27.5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cs-CZ"/>
              </w:rPr>
              <w:t>bc</w:t>
            </w:r>
          </w:p>
        </w:tc>
      </w:tr>
      <w:tr w:rsidR="00454075" w:rsidRPr="007D2607" w14:paraId="6BABAAEB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D7F05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205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EC87E" w14:textId="7857D572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E7645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C0F82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  <w:lang w:val="cs-CZ"/>
              </w:rPr>
              <w:t>26.2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cs-CZ"/>
              </w:rPr>
              <w:t>bc</w:t>
            </w:r>
          </w:p>
        </w:tc>
      </w:tr>
      <w:tr w:rsidR="00454075" w:rsidRPr="007D2607" w14:paraId="7EC74E56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8D828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234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947D4" w14:textId="2CC638CE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56CED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0A2EE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34.5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54075" w:rsidRPr="007D2607" w14:paraId="10BB736D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53D31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2361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955B2" w14:textId="3B1F5361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95FCA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C7EDA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6.5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454075" w:rsidRPr="007D2607" w14:paraId="21BA5F35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7C43D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2362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00F03" w14:textId="7B4C6D30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C9812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2BAF0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6.4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454075" w:rsidRPr="007D2607" w14:paraId="21085221" w14:textId="77777777" w:rsidTr="006C5E9A">
        <w:trPr>
          <w:trHeight w:val="23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33BD0" w14:textId="77777777" w:rsidR="00454075" w:rsidRPr="002A453B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A453B">
              <w:rPr>
                <w:rFonts w:ascii="Times New Roman" w:eastAsia="Times New Roman" w:hAnsi="Times New Roman" w:cs="Times New Roman"/>
                <w:bCs/>
              </w:rPr>
              <w:t>NERICA4 N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A5FF1" w14:textId="7E0DF4FA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FA865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C10AB" w14:textId="77777777" w:rsidR="00454075" w:rsidRPr="007D2607" w:rsidRDefault="00454075" w:rsidP="006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11.5</w:t>
            </w:r>
            <w:r w:rsidRPr="007D26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574385F1" w14:textId="77777777" w:rsidR="00164D00" w:rsidRPr="007D2607" w:rsidRDefault="00164D00" w:rsidP="00164D00">
      <w:pPr>
        <w:pStyle w:val="NormalWeb"/>
        <w:spacing w:before="0" w:beforeAutospacing="0" w:after="0" w:afterAutospacing="0"/>
        <w:rPr>
          <w:rFonts w:eastAsiaTheme="minorEastAsia"/>
          <w:i/>
          <w:iCs/>
          <w:kern w:val="24"/>
        </w:rPr>
      </w:pPr>
      <w:r w:rsidRPr="007D2607">
        <w:rPr>
          <w:rFonts w:eastAsiaTheme="minorEastAsia"/>
          <w:i/>
          <w:iCs/>
          <w:kern w:val="24"/>
        </w:rPr>
        <w:t xml:space="preserve">          </w:t>
      </w:r>
    </w:p>
    <w:p w14:paraId="5476531B" w14:textId="77777777" w:rsidR="00164D00" w:rsidRPr="007D2607" w:rsidRDefault="00164D00" w:rsidP="00164D00">
      <w:pPr>
        <w:pStyle w:val="NormalWeb"/>
        <w:spacing w:before="0" w:beforeAutospacing="0" w:after="0" w:afterAutospacing="0"/>
        <w:rPr>
          <w:rFonts w:eastAsiaTheme="minorEastAsia"/>
          <w:kern w:val="24"/>
        </w:rPr>
      </w:pPr>
      <w:r w:rsidRPr="007D2607">
        <w:rPr>
          <w:rFonts w:eastAsiaTheme="minorEastAsia"/>
          <w:i/>
          <w:iCs/>
          <w:kern w:val="24"/>
        </w:rPr>
        <w:t xml:space="preserve">  </w:t>
      </w:r>
      <w:r w:rsidRPr="007D2607">
        <w:rPr>
          <w:rFonts w:eastAsiaTheme="minorEastAsia"/>
          <w:iCs/>
          <w:kern w:val="24"/>
        </w:rPr>
        <w:t>Different letters denote significant differences at</w:t>
      </w:r>
      <w:r w:rsidRPr="007D2607">
        <w:rPr>
          <w:rFonts w:eastAsiaTheme="minorEastAsia"/>
          <w:i/>
          <w:iCs/>
          <w:kern w:val="24"/>
        </w:rPr>
        <w:t xml:space="preserve"> P</w:t>
      </w:r>
      <w:r w:rsidRPr="007D2607">
        <w:rPr>
          <w:rFonts w:eastAsiaTheme="minorEastAsia"/>
          <w:kern w:val="24"/>
        </w:rPr>
        <w:t>&lt;0.05 by Tukey’s test</w:t>
      </w:r>
    </w:p>
    <w:p w14:paraId="5A5F0381" w14:textId="77777777" w:rsidR="00164D00" w:rsidRPr="007D2607" w:rsidRDefault="00164D00" w:rsidP="00164D00">
      <w:pPr>
        <w:pStyle w:val="NormalWeb"/>
        <w:spacing w:before="0" w:beforeAutospacing="0" w:after="0" w:afterAutospacing="0"/>
        <w:rPr>
          <w:rFonts w:eastAsiaTheme="minorEastAsia"/>
          <w:kern w:val="24"/>
        </w:rPr>
      </w:pPr>
    </w:p>
    <w:p w14:paraId="0A165DC2" w14:textId="77777777" w:rsidR="00164D00" w:rsidRPr="007D2607" w:rsidRDefault="00164D00" w:rsidP="00164D00">
      <w:pPr>
        <w:pStyle w:val="NormalWeb"/>
        <w:spacing w:before="0" w:beforeAutospacing="0" w:after="0" w:afterAutospacing="0"/>
        <w:rPr>
          <w:rFonts w:eastAsiaTheme="minorEastAsia"/>
          <w:kern w:val="24"/>
        </w:rPr>
      </w:pPr>
    </w:p>
    <w:p w14:paraId="3C9C4D90" w14:textId="54F393F2" w:rsidR="00A43922" w:rsidRDefault="00A439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BF11BD" w14:textId="764B0CB9" w:rsidR="006D6A2F" w:rsidRPr="007D2607" w:rsidRDefault="006D6A2F" w:rsidP="00234D07">
      <w:pPr>
        <w:spacing w:after="0" w:line="240" w:lineRule="auto"/>
      </w:pPr>
      <w:r w:rsidRPr="007D2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Pr="007D2607">
        <w:rPr>
          <w:rFonts w:ascii="Times New Roman" w:hAnsi="Times New Roman" w:cs="Times New Roman"/>
          <w:bCs/>
          <w:sz w:val="24"/>
          <w:szCs w:val="24"/>
        </w:rPr>
        <w:t xml:space="preserve">. Agronomic data capture from Santa Rosa target environment (TE) trial using </w:t>
      </w:r>
      <w:r w:rsidRPr="007D2607">
        <w:rPr>
          <w:rFonts w:ascii="Times New Roman" w:hAnsi="Times New Roman"/>
          <w:i/>
          <w:sz w:val="24"/>
          <w:szCs w:val="24"/>
        </w:rPr>
        <w:t>Ubi:AtGolS2</w:t>
      </w:r>
      <w:r w:rsidRPr="007D2607">
        <w:rPr>
          <w:rFonts w:ascii="Times New Roman" w:hAnsi="Times New Roman"/>
          <w:b/>
          <w:sz w:val="24"/>
          <w:szCs w:val="24"/>
        </w:rPr>
        <w:t xml:space="preserve"> </w:t>
      </w:r>
      <w:r w:rsidRPr="007D2607">
        <w:rPr>
          <w:rFonts w:ascii="Times New Roman" w:eastAsia="Times New Roman" w:hAnsi="Times New Roman" w:cs="Times New Roman"/>
          <w:bCs/>
        </w:rPr>
        <w:t>NERICA4 events</w:t>
      </w:r>
      <w:r w:rsidRPr="007D260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F02DF43" w14:textId="77777777" w:rsidR="00893383" w:rsidRDefault="00893383" w:rsidP="00893383">
      <w:pPr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W w:w="1244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1556"/>
        <w:gridCol w:w="1556"/>
        <w:gridCol w:w="1556"/>
        <w:gridCol w:w="1556"/>
        <w:gridCol w:w="1556"/>
        <w:gridCol w:w="1556"/>
        <w:gridCol w:w="1556"/>
      </w:tblGrid>
      <w:tr w:rsidR="00196241" w:rsidRPr="00196241" w14:paraId="13D0B900" w14:textId="77777777" w:rsidTr="00196241">
        <w:trPr>
          <w:trHeight w:val="260"/>
        </w:trPr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B2DBA3" w14:textId="77777777" w:rsidR="00196241" w:rsidRPr="00196241" w:rsidRDefault="00196241" w:rsidP="00196241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TE Trial 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A0A5E1" w14:textId="77777777" w:rsidR="00196241" w:rsidRPr="00196241" w:rsidRDefault="00196241" w:rsidP="00196241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vent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085BEA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H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BAFC2B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N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68E77F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L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85BFDD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DFL (50%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1E5B20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LR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9AAC4C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LD</w:t>
            </w:r>
          </w:p>
        </w:tc>
      </w:tr>
      <w:tr w:rsidR="00196241" w:rsidRPr="00196241" w14:paraId="21D03659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033A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E 2013-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93D4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1A0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.3 ±  2.4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EE5F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9 ± 0.5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71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3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36B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7.5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3D3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B2A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0 ± 0.6 ab</w:t>
            </w:r>
          </w:p>
        </w:tc>
      </w:tr>
      <w:tr w:rsidR="00196241" w:rsidRPr="00196241" w14:paraId="644B9325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B0E0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5239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2E2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1.9 ± 2.6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32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3 ± 0.1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357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.8 ± 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353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.7 ± 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E27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1 ± 0.1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E15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1 ± 0.1 a</w:t>
            </w:r>
          </w:p>
        </w:tc>
      </w:tr>
      <w:tr w:rsidR="00196241" w:rsidRPr="00196241" w14:paraId="6E4FCD88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246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D7B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30A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4.3 ± 2.9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93A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7 ± 0.3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5B0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.7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C2D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.3 ± 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7A2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12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7 ± 0.7 ab</w:t>
            </w:r>
          </w:p>
        </w:tc>
      </w:tr>
      <w:tr w:rsidR="00196241" w:rsidRPr="00196241" w14:paraId="48DAF4BB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9DE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3D02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5AE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7.8 ± 3.1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BD2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5.7 ± 0.6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8837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0 ± 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00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5.3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3C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1 ± 0.6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11D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1 ± 0.6 ab</w:t>
            </w:r>
          </w:p>
        </w:tc>
      </w:tr>
      <w:tr w:rsidR="00196241" w:rsidRPr="00196241" w14:paraId="6AD74CF3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2B1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216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E244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.1 ± 0.5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050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.0 ± 0.4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D16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.1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2E8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5.7 ± 2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392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B8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 ± 0.1 a</w:t>
            </w:r>
          </w:p>
        </w:tc>
      </w:tr>
      <w:tr w:rsidR="00196241" w:rsidRPr="00196241" w14:paraId="7BB4F511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71E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904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69B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8.8 ± 2.2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E3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7 ± 0.7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3FE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.3 ± 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3CB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.0 ± 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06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2 ± 0.2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B19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3 ± 0.2 a</w:t>
            </w:r>
          </w:p>
        </w:tc>
      </w:tr>
      <w:tr w:rsidR="00196241" w:rsidRPr="00196241" w14:paraId="13CACEA8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4DE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070D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ERICA4 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7F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7.6 ± 0.5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4A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7 ± 0.1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31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.9 ± 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DB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7.5 ± 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2F5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4 ± 0.4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20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4 ± 0.4 b</w:t>
            </w:r>
          </w:p>
        </w:tc>
      </w:tr>
      <w:tr w:rsidR="00196241" w:rsidRPr="00196241" w14:paraId="77655497" w14:textId="77777777" w:rsidTr="006C5E9A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BD06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7FA7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CF6F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9DC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CDF0" w14:textId="3EF1893C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2037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C861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0862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</w:tr>
      <w:tr w:rsidR="00196241" w:rsidRPr="00196241" w14:paraId="311DFABE" w14:textId="77777777" w:rsidTr="006C5E9A">
        <w:trPr>
          <w:trHeight w:val="240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F84" w14:textId="6BE80415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E 2014-15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BC3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C9D" w14:textId="77777777" w:rsidR="00196241" w:rsidRPr="00BB39A9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B39A9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9.8 ± 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7C7" w14:textId="2D552747" w:rsidR="00196241" w:rsidRPr="00C538B9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C538B9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6 ± 1.1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7D7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82F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.0 ± 0.0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8E30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C7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4F739590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F9E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CD02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30D" w14:textId="03658850" w:rsidR="00196241" w:rsidRPr="002A453B" w:rsidRDefault="00196241" w:rsidP="006E3376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0</w:t>
            </w:r>
            <w:r w:rsidR="00BB39A9"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8</w:t>
            </w:r>
            <w:r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 xml:space="preserve">.8 ± </w:t>
            </w:r>
            <w:r w:rsidR="006E3376" w:rsidRPr="002A453B">
              <w:rPr>
                <w:rFonts w:ascii="Times New Roman" w:eastAsia="MS PGothic" w:hAnsi="Times New Roman" w:cs="Times New Roman" w:hint="eastAsia"/>
                <w:sz w:val="20"/>
                <w:szCs w:val="20"/>
                <w:lang w:eastAsia="ja-JP"/>
              </w:rPr>
              <w:t>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DB9" w14:textId="24F91AC7" w:rsidR="00196241" w:rsidRPr="002A453B" w:rsidRDefault="00196241" w:rsidP="006E3376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.</w:t>
            </w:r>
            <w:r w:rsidR="00BB39A9"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7</w:t>
            </w:r>
            <w:r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 xml:space="preserve"> ± </w:t>
            </w:r>
            <w:r w:rsidR="00BB39A9"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</w:t>
            </w:r>
            <w:r w:rsidR="006E3376"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</w:t>
            </w:r>
            <w:r w:rsidRPr="002A453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 xml:space="preserve">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E4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62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4.7 ± 0.9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704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1DEB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4D83B161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34F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A0C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216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0.6 ± 1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C60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9 ± 0.3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C8A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1BA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7.0 ± 0.0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D03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 ± 0.0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7A9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31101CF9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BEEA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755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76E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8.9 ± 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423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5 ± 0.2 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AE15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700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6.3 ± 0.7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8C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0 ± 0.0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9D2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54795C64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492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642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E70F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1.0 ± 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66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.8 ± 0.3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D55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663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7.7 ± 0.3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C01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3 ± 0.7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C9C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6AC9C575" w14:textId="77777777" w:rsidTr="00196241">
        <w:trPr>
          <w:trHeight w:val="24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B7F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8C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ERICA4 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6F5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5.8 ± 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3C65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.9 ± 0.2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C0F6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8823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6.6 ± 0.4 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0B4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.2 ± 0.2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1C8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96241" w:rsidRPr="00196241" w14:paraId="200543E8" w14:textId="77777777" w:rsidTr="00196241">
        <w:trPr>
          <w:trHeight w:val="240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155C" w14:textId="77777777" w:rsidR="00196241" w:rsidRPr="00196241" w:rsidRDefault="00196241" w:rsidP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4E00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3F33" w14:textId="7CFC2ADE" w:rsidR="00196241" w:rsidRPr="00196241" w:rsidRDefault="00196241" w:rsidP="006E3376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6E3376"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  <w:r w:rsidR="006E3376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6245" w14:textId="77777777" w:rsidR="00196241" w:rsidRPr="00196241" w:rsidRDefault="00196241" w:rsidP="006C5E9A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A344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5C5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54D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B6DE" w14:textId="77777777" w:rsidR="00196241" w:rsidRPr="00196241" w:rsidRDefault="00196241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196241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14:paraId="0C3BEA08" w14:textId="77777777" w:rsidR="00893383" w:rsidRDefault="00893383" w:rsidP="0089338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703AC177" w14:textId="6F8D161F" w:rsidR="003B41FC" w:rsidRPr="007D2607" w:rsidRDefault="00A43922" w:rsidP="00893383">
      <w:pPr>
        <w:jc w:val="both"/>
      </w:pPr>
      <w:r w:rsidRPr="007D2607">
        <w:rPr>
          <w:rFonts w:ascii="Times New Roman" w:hAnsi="Times New Roman" w:cs="Times New Roman"/>
          <w:bCs/>
          <w:sz w:val="24"/>
          <w:szCs w:val="24"/>
        </w:rPr>
        <w:t>PH, plant height (cm); PN, panicle numbe</w:t>
      </w:r>
      <w:r w:rsidR="00785CCB">
        <w:rPr>
          <w:rFonts w:ascii="Times New Roman" w:hAnsi="Times New Roman" w:cs="Times New Roman"/>
          <w:bCs/>
          <w:sz w:val="24"/>
          <w:szCs w:val="24"/>
        </w:rPr>
        <w:t>r (Fully emerged)</w:t>
      </w:r>
      <w:r w:rsidRPr="007D2607">
        <w:rPr>
          <w:rFonts w:ascii="Times New Roman" w:hAnsi="Times New Roman" w:cs="Times New Roman"/>
          <w:bCs/>
          <w:sz w:val="24"/>
          <w:szCs w:val="24"/>
        </w:rPr>
        <w:t xml:space="preserve">; PL, Panicle Length; FL, Days to 50% Flowering ; LR, Leaf Rolling; LD, Leaf Drying. </w:t>
      </w:r>
      <w:r w:rsidR="00893383" w:rsidRPr="00575DEE">
        <w:rPr>
          <w:rFonts w:ascii="Times New Roman" w:hAnsi="Times New Roman"/>
          <w:bCs/>
          <w:sz w:val="24"/>
          <w:szCs w:val="24"/>
        </w:rPr>
        <w:t xml:space="preserve">Each grain yield related parameter value represents the mean ± SE (n = </w:t>
      </w:r>
      <w:r w:rsidR="00DC4CCE">
        <w:rPr>
          <w:rFonts w:ascii="Times New Roman" w:hAnsi="Times New Roman"/>
          <w:bCs/>
          <w:sz w:val="24"/>
          <w:szCs w:val="24"/>
        </w:rPr>
        <w:t>15-18</w:t>
      </w:r>
      <w:r w:rsidR="00196241">
        <w:rPr>
          <w:rFonts w:ascii="Times New Roman" w:hAnsi="Times New Roman"/>
          <w:bCs/>
          <w:sz w:val="24"/>
          <w:szCs w:val="24"/>
        </w:rPr>
        <w:t>)</w:t>
      </w:r>
      <w:r w:rsidR="00893383" w:rsidRPr="00575DEE">
        <w:rPr>
          <w:rFonts w:ascii="Times New Roman" w:hAnsi="Times New Roman"/>
          <w:bCs/>
          <w:sz w:val="24"/>
          <w:szCs w:val="24"/>
        </w:rPr>
        <w:t>; Flowering, leaf rolling and leaf drying value based on whole plot performance and represents the mean ± SE (n = 3) from three replications</w:t>
      </w:r>
      <w:r w:rsidR="00196241" w:rsidRPr="006C5E9A">
        <w:rPr>
          <w:rFonts w:ascii="Times New Roman" w:eastAsia="Times New Roman" w:hAnsi="Times New Roman"/>
          <w:bCs/>
          <w:kern w:val="24"/>
          <w:sz w:val="24"/>
          <w:szCs w:val="24"/>
        </w:rPr>
        <w:t xml:space="preserve">, 3 individual plants per replication. </w:t>
      </w:r>
      <w:r w:rsidR="00196241" w:rsidRPr="006C5E9A">
        <w:rPr>
          <w:rFonts w:ascii="Times New Roman" w:eastAsia="Times New Roman" w:hAnsi="Times New Roman"/>
          <w:bCs/>
          <w:i/>
          <w:kern w:val="24"/>
          <w:sz w:val="24"/>
          <w:szCs w:val="24"/>
        </w:rPr>
        <w:t>P</w:t>
      </w:r>
      <w:r w:rsidR="00196241" w:rsidRPr="006C5E9A">
        <w:rPr>
          <w:rFonts w:ascii="Times New Roman" w:eastAsia="Times New Roman" w:hAnsi="Times New Roman"/>
          <w:bCs/>
          <w:kern w:val="24"/>
          <w:sz w:val="24"/>
          <w:szCs w:val="24"/>
        </w:rPr>
        <w:t xml:space="preserve">-values were calculated by one-way ANOVA. </w:t>
      </w:r>
      <w:r w:rsidR="00196241" w:rsidRPr="006C5E9A">
        <w:rPr>
          <w:rFonts w:ascii="Times New Roman" w:eastAsia="Times New Roman" w:hAnsi="Times New Roman"/>
          <w:iCs/>
          <w:kern w:val="24"/>
          <w:sz w:val="24"/>
          <w:szCs w:val="24"/>
        </w:rPr>
        <w:t>Different letters in each column denote significant differences at</w:t>
      </w:r>
      <w:r w:rsidR="00196241" w:rsidRPr="006C5E9A">
        <w:rPr>
          <w:rFonts w:ascii="Times New Roman" w:eastAsia="Times New Roman" w:hAnsi="Times New Roman"/>
          <w:i/>
          <w:iCs/>
          <w:kern w:val="24"/>
          <w:sz w:val="24"/>
          <w:szCs w:val="24"/>
        </w:rPr>
        <w:t xml:space="preserve"> P</w:t>
      </w:r>
      <w:r w:rsidR="00196241" w:rsidRPr="006C5E9A">
        <w:rPr>
          <w:rFonts w:ascii="Times New Roman" w:eastAsia="Times New Roman" w:hAnsi="Times New Roman"/>
          <w:kern w:val="24"/>
          <w:sz w:val="24"/>
          <w:szCs w:val="24"/>
        </w:rPr>
        <w:t xml:space="preserve">&lt;0.05 by Tukey-Kramer method. </w:t>
      </w:r>
      <w:r w:rsidR="00893383" w:rsidRPr="00196241">
        <w:rPr>
          <w:rFonts w:ascii="Times New Roman" w:eastAsia="Times New Roman" w:hAnsi="Times New Roman"/>
          <w:kern w:val="24"/>
          <w:sz w:val="24"/>
          <w:szCs w:val="24"/>
        </w:rPr>
        <w:t xml:space="preserve">  </w:t>
      </w:r>
    </w:p>
    <w:p w14:paraId="191CF0A3" w14:textId="77777777" w:rsidR="00887F49" w:rsidRPr="007D2607" w:rsidRDefault="00887F49" w:rsidP="00893383">
      <w:pPr>
        <w:pStyle w:val="NormalWeb"/>
        <w:spacing w:before="0" w:beforeAutospacing="0" w:after="0" w:afterAutospacing="0"/>
        <w:jc w:val="both"/>
      </w:pPr>
    </w:p>
    <w:p w14:paraId="0648612E" w14:textId="35395E0B" w:rsidR="006D6A2F" w:rsidRPr="007D2607" w:rsidRDefault="006D6A2F" w:rsidP="00893383">
      <w:pPr>
        <w:jc w:val="both"/>
      </w:pPr>
    </w:p>
    <w:p w14:paraId="21C4CB86" w14:textId="387E1675" w:rsidR="006D6A2F" w:rsidRPr="007D2607" w:rsidRDefault="006D6A2F" w:rsidP="00893383">
      <w:pPr>
        <w:jc w:val="both"/>
      </w:pPr>
    </w:p>
    <w:p w14:paraId="15C094CC" w14:textId="77777777" w:rsidR="00893383" w:rsidRDefault="006D6A2F" w:rsidP="00893383">
      <w:pPr>
        <w:tabs>
          <w:tab w:val="left" w:pos="4320"/>
        </w:tabs>
        <w:jc w:val="both"/>
      </w:pPr>
      <w:r w:rsidRPr="007D2607">
        <w:tab/>
      </w:r>
    </w:p>
    <w:p w14:paraId="181903AB" w14:textId="77777777" w:rsidR="00893383" w:rsidRDefault="00893383" w:rsidP="00893383">
      <w:pPr>
        <w:tabs>
          <w:tab w:val="left" w:pos="4320"/>
        </w:tabs>
        <w:jc w:val="both"/>
      </w:pPr>
    </w:p>
    <w:p w14:paraId="5752E69B" w14:textId="77777777" w:rsidR="00B511C7" w:rsidRDefault="00B511C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3C42454" w14:textId="77777777" w:rsidR="007314ED" w:rsidRDefault="007314ED" w:rsidP="007314ED">
      <w:pPr>
        <w:tabs>
          <w:tab w:val="left" w:pos="43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338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.</w:t>
      </w:r>
      <w:r w:rsidRPr="00893383">
        <w:rPr>
          <w:rFonts w:ascii="Times New Roman" w:eastAsia="Times New Roman" w:hAnsi="Times New Roman" w:cs="Times New Roman"/>
          <w:sz w:val="24"/>
          <w:szCs w:val="24"/>
        </w:rPr>
        <w:t xml:space="preserve"> Primer sequences used in this study</w:t>
      </w:r>
    </w:p>
    <w:tbl>
      <w:tblPr>
        <w:tblW w:w="87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4050"/>
      </w:tblGrid>
      <w:tr w:rsidR="007314ED" w:rsidRPr="007D2607" w14:paraId="0522BB8F" w14:textId="77777777" w:rsidTr="001C7B07">
        <w:trPr>
          <w:trHeight w:val="300"/>
        </w:trPr>
        <w:tc>
          <w:tcPr>
            <w:tcW w:w="8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66E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314ED" w:rsidRPr="007D2607" w14:paraId="15B09B06" w14:textId="77777777" w:rsidTr="001C7B0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2184B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Experi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AC9B1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 xml:space="preserve">Primer name 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859F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Primer sequence (5' - 3')</w:t>
            </w:r>
          </w:p>
        </w:tc>
      </w:tr>
      <w:tr w:rsidR="007314ED" w:rsidRPr="007D2607" w14:paraId="1FE7667B" w14:textId="77777777" w:rsidTr="001C7B07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37E882" w14:textId="77777777" w:rsidR="007314ED" w:rsidRPr="007D2607" w:rsidRDefault="007314ED" w:rsidP="001C7B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Amplificaiton</w:t>
            </w:r>
            <w:bookmarkStart w:id="0" w:name="_GoBack"/>
            <w:bookmarkEnd w:id="0"/>
            <w:r w:rsidRPr="007D2607">
              <w:rPr>
                <w:rFonts w:ascii="Times New Roman" w:eastAsia="Times New Roman" w:hAnsi="Times New Roman" w:cs="Times New Roman"/>
              </w:rPr>
              <w:t xml:space="preserve"> of fragments of </w:t>
            </w:r>
            <w:r w:rsidRPr="007D2607">
              <w:rPr>
                <w:rFonts w:ascii="Times New Roman" w:eastAsia="Times New Roman" w:hAnsi="Times New Roman" w:cs="Times New Roman"/>
                <w:i/>
              </w:rPr>
              <w:t>AtGolS2</w:t>
            </w:r>
            <w:r w:rsidRPr="007D2607">
              <w:rPr>
                <w:rFonts w:ascii="Times New Roman" w:eastAsia="Times New Roman" w:hAnsi="Times New Roman" w:cs="Times New Roman"/>
              </w:rPr>
              <w:t xml:space="preserve"> 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F86F7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AtGolS2 F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6CFF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AACCTCTTGGAGACGGTCAA</w:t>
            </w:r>
          </w:p>
        </w:tc>
      </w:tr>
      <w:tr w:rsidR="007314ED" w:rsidRPr="007D2607" w14:paraId="68B6EF97" w14:textId="77777777" w:rsidTr="001C7B07">
        <w:trPr>
          <w:trHeight w:val="30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53401F" w14:textId="77777777" w:rsidR="007314ED" w:rsidRPr="007D2607" w:rsidRDefault="007314ED" w:rsidP="001C7B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CFAB06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AtGolS2 R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0BCC7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AGATGGAGCTTTGACATACTG</w:t>
            </w:r>
          </w:p>
        </w:tc>
      </w:tr>
      <w:tr w:rsidR="007314ED" w:rsidRPr="007D2607" w14:paraId="0D2AA865" w14:textId="77777777" w:rsidTr="001C7B07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1250C4" w14:textId="77777777" w:rsidR="007314ED" w:rsidRPr="007D2607" w:rsidRDefault="007314ED" w:rsidP="001C7B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Calibri" w:hAnsi="Times New Roman" w:cs="Times New Roman"/>
              </w:rPr>
              <w:t>Amplification of fragment of HPT 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15208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HPT F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4ED25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  <w:bCs/>
              </w:rPr>
              <w:t>TCGTGCTTTCAGCTTCGATG</w:t>
            </w:r>
          </w:p>
        </w:tc>
      </w:tr>
      <w:tr w:rsidR="007314ED" w:rsidRPr="007D2607" w14:paraId="36397D0F" w14:textId="77777777" w:rsidTr="001C7B07">
        <w:trPr>
          <w:trHeight w:val="30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8AD93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C31D4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HPT R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06ED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  <w:bCs/>
              </w:rPr>
              <w:t>TCCATCACAGTTTGCCAGTG</w:t>
            </w:r>
          </w:p>
        </w:tc>
      </w:tr>
      <w:tr w:rsidR="007314ED" w:rsidRPr="007D2607" w14:paraId="7CF1B77C" w14:textId="77777777" w:rsidTr="001C7B0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67F769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D2607">
              <w:rPr>
                <w:rFonts w:ascii="Times New Roman" w:eastAsia="Times New Roman" w:hAnsi="Times New Roman" w:cs="Times New Roman"/>
              </w:rPr>
              <w:t>qRT-PC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F5B6BA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AtGolS2-F0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6FF408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ACTTCAACGCCGGTATGTTC</w:t>
            </w:r>
          </w:p>
        </w:tc>
      </w:tr>
      <w:tr w:rsidR="007314ED" w:rsidRPr="007D2607" w14:paraId="13AE2AD8" w14:textId="77777777" w:rsidTr="001C7B07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14:paraId="6019156B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579000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AtGolS2-R01</w:t>
            </w:r>
          </w:p>
        </w:tc>
        <w:tc>
          <w:tcPr>
            <w:tcW w:w="40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3C1994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AAAGCATTGCCAAGACCAAG</w:t>
            </w:r>
          </w:p>
        </w:tc>
      </w:tr>
      <w:tr w:rsidR="007314ED" w:rsidRPr="007D2607" w14:paraId="133BDE5A" w14:textId="77777777" w:rsidTr="001C7B07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</w:tcPr>
          <w:p w14:paraId="1BAE5F6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8F08CD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OsUbi-qF01</w:t>
            </w:r>
          </w:p>
        </w:tc>
        <w:tc>
          <w:tcPr>
            <w:tcW w:w="40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516928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GGACACAATGATTAGGGATCA</w:t>
            </w:r>
          </w:p>
        </w:tc>
      </w:tr>
      <w:tr w:rsidR="007314ED" w:rsidRPr="007D2607" w14:paraId="12501A38" w14:textId="77777777" w:rsidTr="001C7B07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ACDECB9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F60BB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OsUbi-qR01</w:t>
            </w:r>
          </w:p>
          <w:p w14:paraId="082EB297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OsLEA3</w:t>
            </w:r>
            <w:r>
              <w:rPr>
                <w:rFonts w:ascii="Times New Roman" w:eastAsia="MS PGothic" w:hAnsi="Times New Roman" w:cs="Times New Roman"/>
              </w:rPr>
              <w:t>-qF</w:t>
            </w:r>
          </w:p>
          <w:p w14:paraId="0285F75E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OsLEA3-qR</w:t>
            </w:r>
          </w:p>
          <w:p w14:paraId="686F8093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ICL-</w:t>
            </w:r>
            <w:r>
              <w:rPr>
                <w:rFonts w:ascii="Times New Roman" w:eastAsia="MS PGothic" w:hAnsi="Times New Roman" w:cs="Times New Roman"/>
              </w:rPr>
              <w:t>q</w:t>
            </w:r>
            <w:r w:rsidRPr="007841DC">
              <w:rPr>
                <w:rFonts w:ascii="Times New Roman" w:eastAsia="MS PGothic" w:hAnsi="Times New Roman" w:cs="Times New Roman"/>
              </w:rPr>
              <w:t>F</w:t>
            </w:r>
          </w:p>
          <w:p w14:paraId="18A486C9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ICL-</w:t>
            </w:r>
            <w:r>
              <w:rPr>
                <w:rFonts w:ascii="Times New Roman" w:eastAsia="MS PGothic" w:hAnsi="Times New Roman" w:cs="Times New Roman"/>
              </w:rPr>
              <w:t>q</w:t>
            </w:r>
            <w:r w:rsidRPr="007841DC">
              <w:rPr>
                <w:rFonts w:ascii="Times New Roman" w:eastAsia="MS PGothic" w:hAnsi="Times New Roman" w:cs="Times New Roman"/>
              </w:rPr>
              <w:t>R</w:t>
            </w:r>
          </w:p>
          <w:p w14:paraId="7AD38F67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OsNac6-qF</w:t>
            </w:r>
          </w:p>
          <w:p w14:paraId="21316013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OsNac6-</w:t>
            </w:r>
            <w:r w:rsidRPr="007841DC">
              <w:rPr>
                <w:rFonts w:ascii="Times New Roman" w:eastAsia="MS PGothic" w:hAnsi="Times New Roman" w:cs="Times New Roman"/>
              </w:rPr>
              <w:t>qR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3F83E7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D2607">
              <w:rPr>
                <w:rFonts w:ascii="Times New Roman" w:eastAsia="MS PGothic" w:hAnsi="Times New Roman" w:cs="Times New Roman"/>
              </w:rPr>
              <w:t>GTGGTGGCCAGTAAGTCCTC</w:t>
            </w:r>
          </w:p>
          <w:p w14:paraId="65B42E4D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GAGTGAGCAGGTGAAGAGCA</w:t>
            </w:r>
          </w:p>
          <w:p w14:paraId="4C6123B4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GTGGCAGAGGTGTCCTTGTT</w:t>
            </w:r>
          </w:p>
          <w:p w14:paraId="45A3812A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CAGGGTGGCATCTCCTCTAC</w:t>
            </w:r>
          </w:p>
          <w:p w14:paraId="2C9EFAC1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TGAGCCCTTGAACTGCTCTT</w:t>
            </w:r>
          </w:p>
          <w:p w14:paraId="6A06976D" w14:textId="77777777" w:rsidR="007314ED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AGAAGACCAACTGGATCATGCA</w:t>
            </w:r>
          </w:p>
          <w:p w14:paraId="19EC1E38" w14:textId="77777777" w:rsidR="007314ED" w:rsidRPr="007D2607" w:rsidRDefault="007314ED" w:rsidP="001C7B0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</w:rPr>
            </w:pPr>
            <w:r w:rsidRPr="007841DC">
              <w:rPr>
                <w:rFonts w:ascii="Times New Roman" w:eastAsia="MS PGothic" w:hAnsi="Times New Roman" w:cs="Times New Roman"/>
              </w:rPr>
              <w:t>CGGCACAGCACCCAATC</w:t>
            </w:r>
          </w:p>
        </w:tc>
      </w:tr>
    </w:tbl>
    <w:p w14:paraId="78C07E88" w14:textId="77777777" w:rsidR="008948D5" w:rsidRDefault="008948D5" w:rsidP="00893383">
      <w:pPr>
        <w:tabs>
          <w:tab w:val="left" w:pos="43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C3207E" w14:textId="77777777" w:rsidR="008948D5" w:rsidRDefault="008948D5" w:rsidP="00893383">
      <w:pPr>
        <w:tabs>
          <w:tab w:val="left" w:pos="43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C249A1" w14:textId="77777777" w:rsidR="008948D5" w:rsidRPr="00893383" w:rsidRDefault="008948D5" w:rsidP="00893383">
      <w:pPr>
        <w:tabs>
          <w:tab w:val="left" w:pos="4320"/>
        </w:tabs>
        <w:jc w:val="both"/>
        <w:rPr>
          <w:sz w:val="24"/>
          <w:szCs w:val="24"/>
        </w:rPr>
      </w:pPr>
    </w:p>
    <w:p w14:paraId="5634A9BA" w14:textId="77777777" w:rsidR="006D6A2F" w:rsidRPr="007D2607" w:rsidRDefault="006D6A2F" w:rsidP="006D6A2F">
      <w:pPr>
        <w:tabs>
          <w:tab w:val="left" w:pos="4320"/>
        </w:tabs>
      </w:pPr>
    </w:p>
    <w:p w14:paraId="3D602D19" w14:textId="77777777" w:rsidR="006D6A2F" w:rsidRPr="007D2607" w:rsidRDefault="006D6A2F"/>
    <w:p w14:paraId="2DAEDA78" w14:textId="77777777" w:rsidR="006D6A2F" w:rsidRPr="007D2607" w:rsidRDefault="006D6A2F"/>
    <w:p w14:paraId="280004E3" w14:textId="77777777" w:rsidR="006D6A2F" w:rsidRPr="007D2607" w:rsidRDefault="006D6A2F"/>
    <w:sectPr w:rsidR="006D6A2F" w:rsidRPr="007D2607" w:rsidSect="0051489B">
      <w:pgSz w:w="15840" w:h="12240" w:orient="landscape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A6A73" w14:textId="77777777" w:rsidR="007737C9" w:rsidRDefault="007737C9" w:rsidP="000336F0">
      <w:pPr>
        <w:spacing w:after="0" w:line="240" w:lineRule="auto"/>
      </w:pPr>
      <w:r>
        <w:separator/>
      </w:r>
    </w:p>
  </w:endnote>
  <w:endnote w:type="continuationSeparator" w:id="0">
    <w:p w14:paraId="700037DE" w14:textId="77777777" w:rsidR="007737C9" w:rsidRDefault="007737C9" w:rsidP="00033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Gothic"/>
    <w:charset w:val="4E"/>
    <w:family w:val="auto"/>
    <w:pitch w:val="variable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95EC8" w14:textId="77777777" w:rsidR="007737C9" w:rsidRDefault="007737C9" w:rsidP="000336F0">
      <w:pPr>
        <w:spacing w:after="0" w:line="240" w:lineRule="auto"/>
      </w:pPr>
      <w:r>
        <w:separator/>
      </w:r>
    </w:p>
  </w:footnote>
  <w:footnote w:type="continuationSeparator" w:id="0">
    <w:p w14:paraId="22BA49EC" w14:textId="77777777" w:rsidR="007737C9" w:rsidRDefault="007737C9" w:rsidP="00033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trackRevisions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FFB"/>
    <w:rsid w:val="000227B5"/>
    <w:rsid w:val="000277D9"/>
    <w:rsid w:val="000336F0"/>
    <w:rsid w:val="00040102"/>
    <w:rsid w:val="00066971"/>
    <w:rsid w:val="00076209"/>
    <w:rsid w:val="00095F16"/>
    <w:rsid w:val="000C2729"/>
    <w:rsid w:val="000C2DBA"/>
    <w:rsid w:val="000D5C61"/>
    <w:rsid w:val="000F4260"/>
    <w:rsid w:val="001264BD"/>
    <w:rsid w:val="00144814"/>
    <w:rsid w:val="0015262C"/>
    <w:rsid w:val="001568D5"/>
    <w:rsid w:val="00164D00"/>
    <w:rsid w:val="0016656D"/>
    <w:rsid w:val="0017186D"/>
    <w:rsid w:val="00193C94"/>
    <w:rsid w:val="00196241"/>
    <w:rsid w:val="001A41BB"/>
    <w:rsid w:val="001B69F7"/>
    <w:rsid w:val="001E4856"/>
    <w:rsid w:val="00211C90"/>
    <w:rsid w:val="0022329B"/>
    <w:rsid w:val="00234D07"/>
    <w:rsid w:val="00265A03"/>
    <w:rsid w:val="002A453B"/>
    <w:rsid w:val="002A4A93"/>
    <w:rsid w:val="002D6129"/>
    <w:rsid w:val="002E1C41"/>
    <w:rsid w:val="002F714A"/>
    <w:rsid w:val="00316544"/>
    <w:rsid w:val="00363F53"/>
    <w:rsid w:val="0037117D"/>
    <w:rsid w:val="00390CD9"/>
    <w:rsid w:val="00395759"/>
    <w:rsid w:val="003A5725"/>
    <w:rsid w:val="003B0D25"/>
    <w:rsid w:val="003B10C4"/>
    <w:rsid w:val="003B41FC"/>
    <w:rsid w:val="003F363C"/>
    <w:rsid w:val="0040698D"/>
    <w:rsid w:val="00423A3E"/>
    <w:rsid w:val="00454075"/>
    <w:rsid w:val="004801DE"/>
    <w:rsid w:val="004962C8"/>
    <w:rsid w:val="004A072F"/>
    <w:rsid w:val="004B1043"/>
    <w:rsid w:val="004C31EF"/>
    <w:rsid w:val="004D0427"/>
    <w:rsid w:val="0051489B"/>
    <w:rsid w:val="005163F7"/>
    <w:rsid w:val="00536972"/>
    <w:rsid w:val="005570DD"/>
    <w:rsid w:val="00597CCA"/>
    <w:rsid w:val="005A3A46"/>
    <w:rsid w:val="005C0189"/>
    <w:rsid w:val="005E456D"/>
    <w:rsid w:val="005F6CB5"/>
    <w:rsid w:val="00603083"/>
    <w:rsid w:val="00605FFB"/>
    <w:rsid w:val="00645428"/>
    <w:rsid w:val="00656114"/>
    <w:rsid w:val="00660519"/>
    <w:rsid w:val="0066692D"/>
    <w:rsid w:val="006723A9"/>
    <w:rsid w:val="0069042B"/>
    <w:rsid w:val="006A6944"/>
    <w:rsid w:val="006B54D2"/>
    <w:rsid w:val="006C0D49"/>
    <w:rsid w:val="006C5E9A"/>
    <w:rsid w:val="006D6A2F"/>
    <w:rsid w:val="006E3376"/>
    <w:rsid w:val="006E5C35"/>
    <w:rsid w:val="006F17D5"/>
    <w:rsid w:val="00712617"/>
    <w:rsid w:val="007314ED"/>
    <w:rsid w:val="0074623F"/>
    <w:rsid w:val="007737C9"/>
    <w:rsid w:val="00776B2B"/>
    <w:rsid w:val="00784AEA"/>
    <w:rsid w:val="00785CCB"/>
    <w:rsid w:val="00786EA6"/>
    <w:rsid w:val="00794200"/>
    <w:rsid w:val="007B0C7F"/>
    <w:rsid w:val="007B4CBE"/>
    <w:rsid w:val="007D2607"/>
    <w:rsid w:val="007D3FF1"/>
    <w:rsid w:val="007D4C40"/>
    <w:rsid w:val="007E22F9"/>
    <w:rsid w:val="007E5615"/>
    <w:rsid w:val="008011BF"/>
    <w:rsid w:val="00807C39"/>
    <w:rsid w:val="00815EB9"/>
    <w:rsid w:val="00887F49"/>
    <w:rsid w:val="00893383"/>
    <w:rsid w:val="008948D5"/>
    <w:rsid w:val="00894E0D"/>
    <w:rsid w:val="008B572B"/>
    <w:rsid w:val="008C7990"/>
    <w:rsid w:val="008D3A0D"/>
    <w:rsid w:val="008E6B4B"/>
    <w:rsid w:val="008E7CFB"/>
    <w:rsid w:val="009015EE"/>
    <w:rsid w:val="0094014F"/>
    <w:rsid w:val="0094198D"/>
    <w:rsid w:val="00967CB0"/>
    <w:rsid w:val="00972A4E"/>
    <w:rsid w:val="009A777D"/>
    <w:rsid w:val="009B3A2D"/>
    <w:rsid w:val="009E218A"/>
    <w:rsid w:val="009E26D4"/>
    <w:rsid w:val="009E464E"/>
    <w:rsid w:val="009F2C78"/>
    <w:rsid w:val="00A16F82"/>
    <w:rsid w:val="00A37CF4"/>
    <w:rsid w:val="00A43922"/>
    <w:rsid w:val="00A543CE"/>
    <w:rsid w:val="00A546ED"/>
    <w:rsid w:val="00A65F94"/>
    <w:rsid w:val="00A777C2"/>
    <w:rsid w:val="00A82224"/>
    <w:rsid w:val="00A87FC6"/>
    <w:rsid w:val="00A9274B"/>
    <w:rsid w:val="00A9393F"/>
    <w:rsid w:val="00AA2592"/>
    <w:rsid w:val="00AC415A"/>
    <w:rsid w:val="00AC680E"/>
    <w:rsid w:val="00AD4882"/>
    <w:rsid w:val="00AF6F1C"/>
    <w:rsid w:val="00AF733A"/>
    <w:rsid w:val="00B15075"/>
    <w:rsid w:val="00B403BE"/>
    <w:rsid w:val="00B41C50"/>
    <w:rsid w:val="00B511C7"/>
    <w:rsid w:val="00B64C84"/>
    <w:rsid w:val="00B77323"/>
    <w:rsid w:val="00BA0294"/>
    <w:rsid w:val="00BA51F2"/>
    <w:rsid w:val="00BB2063"/>
    <w:rsid w:val="00BB39A9"/>
    <w:rsid w:val="00C074DC"/>
    <w:rsid w:val="00C269C3"/>
    <w:rsid w:val="00C336FF"/>
    <w:rsid w:val="00C46EF3"/>
    <w:rsid w:val="00C538B9"/>
    <w:rsid w:val="00C547CE"/>
    <w:rsid w:val="00C825E7"/>
    <w:rsid w:val="00C96F2D"/>
    <w:rsid w:val="00CB6036"/>
    <w:rsid w:val="00CC4525"/>
    <w:rsid w:val="00CC6DCF"/>
    <w:rsid w:val="00CE0BC2"/>
    <w:rsid w:val="00D828DE"/>
    <w:rsid w:val="00DA5564"/>
    <w:rsid w:val="00DB1BBB"/>
    <w:rsid w:val="00DC4CCE"/>
    <w:rsid w:val="00DE7E21"/>
    <w:rsid w:val="00DF0AA6"/>
    <w:rsid w:val="00E11C94"/>
    <w:rsid w:val="00E12ED8"/>
    <w:rsid w:val="00E17DFE"/>
    <w:rsid w:val="00E22F78"/>
    <w:rsid w:val="00E2717C"/>
    <w:rsid w:val="00E32EEA"/>
    <w:rsid w:val="00E46FCE"/>
    <w:rsid w:val="00E63C4D"/>
    <w:rsid w:val="00E72E05"/>
    <w:rsid w:val="00E80728"/>
    <w:rsid w:val="00EA739D"/>
    <w:rsid w:val="00EB4F9F"/>
    <w:rsid w:val="00EC430C"/>
    <w:rsid w:val="00EC5B83"/>
    <w:rsid w:val="00EE6199"/>
    <w:rsid w:val="00EF39DB"/>
    <w:rsid w:val="00F037D6"/>
    <w:rsid w:val="00F1418B"/>
    <w:rsid w:val="00F2360B"/>
    <w:rsid w:val="00F4566B"/>
    <w:rsid w:val="00F50311"/>
    <w:rsid w:val="00F62A08"/>
    <w:rsid w:val="00F63FF9"/>
    <w:rsid w:val="00F71D8B"/>
    <w:rsid w:val="00F732FA"/>
    <w:rsid w:val="00F76E94"/>
    <w:rsid w:val="00FD5487"/>
    <w:rsid w:val="00FE1580"/>
    <w:rsid w:val="00FE3B7A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CE45BE"/>
  <w15:docId w15:val="{4FD79A81-8DDE-4209-A666-D88BA08C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6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922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922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6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36F0"/>
  </w:style>
  <w:style w:type="paragraph" w:styleId="Footer">
    <w:name w:val="footer"/>
    <w:basedOn w:val="Normal"/>
    <w:link w:val="FooterChar"/>
    <w:uiPriority w:val="99"/>
    <w:unhideWhenUsed/>
    <w:rsid w:val="000336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36F0"/>
  </w:style>
  <w:style w:type="character" w:styleId="CommentReference">
    <w:name w:val="annotation reference"/>
    <w:basedOn w:val="DefaultParagraphFont"/>
    <w:uiPriority w:val="99"/>
    <w:semiHidden/>
    <w:unhideWhenUsed/>
    <w:rsid w:val="00E17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D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D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DFE"/>
    <w:rPr>
      <w:b/>
      <w:bCs/>
    </w:rPr>
  </w:style>
  <w:style w:type="paragraph" w:styleId="Revision">
    <w:name w:val="Revision"/>
    <w:hidden/>
    <w:uiPriority w:val="99"/>
    <w:semiHidden/>
    <w:rsid w:val="005148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1DF0F-7D9A-4845-9E52-3A6FFB731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84</Words>
  <Characters>789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9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ncia Ortiz, Milton Orlando (CIAT)</dc:creator>
  <cp:lastModifiedBy>Selvaraj, Michael (CIAT)</cp:lastModifiedBy>
  <cp:revision>7</cp:revision>
  <dcterms:created xsi:type="dcterms:W3CDTF">2017-02-03T15:27:00Z</dcterms:created>
  <dcterms:modified xsi:type="dcterms:W3CDTF">2017-02-07T16:41:00Z</dcterms:modified>
</cp:coreProperties>
</file>